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/>
          <w:b/>
          <w:bCs/>
        </w:rPr>
      </w:pPr>
      <w:bookmarkStart w:id="1" w:name="_GoBack"/>
      <w:bookmarkStart w:id="0" w:name="_Hlk106440498"/>
      <w:bookmarkEnd w:id="0"/>
      <w:r>
        <w:rPr>
          <w:rFonts w:ascii="Times New Roman" w:hAnsi="Times New Roman"/>
          <w:b/>
          <w:bCs/>
        </w:rPr>
        <w:t>Supplementary Table 1</w:t>
      </w:r>
    </w:p>
    <w:bookmarkEnd w:id="1"/>
    <w:tbl>
      <w:tblPr>
        <w:tblStyle w:val="8"/>
        <w:tblpPr w:leftFromText="180" w:rightFromText="180" w:vertAnchor="text" w:horzAnchor="margin" w:tblpXSpec="center" w:tblpY="211"/>
        <w:tblOverlap w:val="never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858"/>
        <w:gridCol w:w="1840"/>
        <w:gridCol w:w="28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8306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eastAsia="等线"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/>
                <w:b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sz w:val="22"/>
                <w:szCs w:val="22"/>
                <w:lang w:bidi="ar"/>
              </w:rPr>
              <w:t>Primers for qRT-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  <w:lang w:bidi="ar"/>
              </w:rPr>
              <w:t>Gene</w:t>
            </w:r>
          </w:p>
        </w:tc>
        <w:tc>
          <w:tcPr>
            <w:tcW w:w="28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  <w:lang w:bidi="ar"/>
              </w:rPr>
              <w:t>Primer (5'-3')</w:t>
            </w:r>
          </w:p>
        </w:tc>
        <w:tc>
          <w:tcPr>
            <w:tcW w:w="18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  <w:lang w:bidi="ar"/>
              </w:rPr>
              <w:t>Gene</w:t>
            </w:r>
          </w:p>
        </w:tc>
        <w:tc>
          <w:tcPr>
            <w:tcW w:w="2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sz w:val="22"/>
                <w:szCs w:val="22"/>
                <w:lang w:bidi="ar"/>
              </w:rPr>
              <w:t>Primer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bottom"/>
              <w:rPr>
                <w:rFonts w:ascii="Times New Roman" w:hAnsi="Times New Roman"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gltA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8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GTGCGGTATCATCATTGTCA</w:t>
            </w:r>
          </w:p>
        </w:tc>
        <w:tc>
          <w:tcPr>
            <w:tcW w:w="1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NADH dehydrogenase I, F subunit-F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AUSA300_0425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)</w:t>
            </w:r>
          </w:p>
        </w:tc>
        <w:tc>
          <w:tcPr>
            <w:tcW w:w="27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GCATGGCACGTCTTG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bottom"/>
              <w:rPr>
                <w:rFonts w:ascii="Times New Roman" w:hAnsi="Times New Roman" w:eastAsia="等线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gltA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CCGAAGCCCATTACTTTAT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NADH dehydrogenase I, F subunit-R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AUSA300_0425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CACTGTAGGCGGCG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acnA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TTGCTGATGAGGACCTAT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conserved hypothetical protein-F (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AUSA300_0841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AAGCAATGGCTAAATG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acnA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CTTCACCGTCATTACCTTTA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conserved hypothetical protein-R (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AUSA300_0841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AAATAGAAGCGAGTCG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icd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CGGTGATGGAATTGGAC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conserved hypothetical protein-F (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AUSA300_0844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AGTGAAACATTCGGC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icd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b/>
                <w:bCs/>
                <w:kern w:val="2"/>
                <w:sz w:val="21"/>
                <w:szCs w:val="22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TGGCCAGCTAGCACTTCT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conserved hypothetical protein-R (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AUSA300_0844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GCACCACCAACTAAGAT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ucA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CTGAACAAATGCGACC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dhB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  <w:t>GTGCACAAGCAATCT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ucA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GTAACCTTATCCGCTTG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dhB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ACACTGCTGTAAGCC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ucB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GCCAGAGGTTAAAGTTC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fumc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GTATGGCAAACAGG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ucB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CACCTGCTTCTTCAGATACA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fumc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ACATCATCATTTGGG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ucC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GCTGCGAAGACTCCTGA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 xml:space="preserve">qo 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(2312)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GATTACAGCAGGG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ucC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ATGGGTTGATTTCTACGATTG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 xml:space="preserve">qo 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(2312)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AACCAAATGACGGC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ucD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GTTGTAGGCTTTATCGGTG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 xml:space="preserve">qo 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(2541)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GGTATCCCTGAAAGTAAA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ucD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CTGAAGGTGTTGCCGCT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 xml:space="preserve">qo 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(2541)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757" w:type="dxa"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GAGGTACAGTCATTGGT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dhA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GGTGCGGTCAATACTAA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gyrB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CCAGGTAAATTAGCCGA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dhA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ACGCCCATACGGTCTAA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gyrB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AAATCGCCTGCGTTCTA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dhC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F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CCATTTATGGCAAACACG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sdhC-</w:t>
            </w:r>
            <w:r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  <w:lang w:bidi="ar"/>
              </w:rPr>
              <w:t>R</w:t>
            </w:r>
          </w:p>
        </w:tc>
        <w:tc>
          <w:tcPr>
            <w:tcW w:w="2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2"/>
                <w:sz w:val="18"/>
                <w:szCs w:val="18"/>
                <w:lang w:bidi="ar"/>
              </w:rPr>
              <w:t>TTGAAGTCCACCCCAAGT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等线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center"/>
              <w:rPr>
                <w:rFonts w:ascii="Times New Roman" w:hAnsi="Times New Roman" w:eastAsia="等线"/>
                <w:color w:val="000000"/>
                <w:kern w:val="2"/>
                <w:sz w:val="18"/>
                <w:szCs w:val="18"/>
              </w:rPr>
            </w:pPr>
          </w:p>
        </w:tc>
      </w:tr>
    </w:tbl>
    <w:p>
      <w:pPr>
        <w:spacing w:line="360" w:lineRule="auto"/>
        <w:jc w:val="both"/>
        <w:rPr>
          <w:rFonts w:ascii="Times New Roman" w:hAnsi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ulliver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46dcae81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HN-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diNTZjYmEwZTM0MGEyNzU0ZDgwZWU2ODA4M2JlZWQifQ=="/>
  </w:docVars>
  <w:rsids>
    <w:rsidRoot w:val="000A071B"/>
    <w:rsid w:val="00000B5D"/>
    <w:rsid w:val="00010129"/>
    <w:rsid w:val="0003227B"/>
    <w:rsid w:val="00033AD9"/>
    <w:rsid w:val="00055436"/>
    <w:rsid w:val="000605F5"/>
    <w:rsid w:val="000706B3"/>
    <w:rsid w:val="0007302F"/>
    <w:rsid w:val="00073438"/>
    <w:rsid w:val="00087C81"/>
    <w:rsid w:val="00092324"/>
    <w:rsid w:val="00092B53"/>
    <w:rsid w:val="000A071B"/>
    <w:rsid w:val="000B6A3A"/>
    <w:rsid w:val="000C493E"/>
    <w:rsid w:val="00121087"/>
    <w:rsid w:val="001424B5"/>
    <w:rsid w:val="00142979"/>
    <w:rsid w:val="00166DC5"/>
    <w:rsid w:val="00175508"/>
    <w:rsid w:val="0017787C"/>
    <w:rsid w:val="00182354"/>
    <w:rsid w:val="001832D4"/>
    <w:rsid w:val="001A27E6"/>
    <w:rsid w:val="001B0FB6"/>
    <w:rsid w:val="001B35F8"/>
    <w:rsid w:val="001C3C50"/>
    <w:rsid w:val="001C5316"/>
    <w:rsid w:val="001D7CFD"/>
    <w:rsid w:val="001F0868"/>
    <w:rsid w:val="00231295"/>
    <w:rsid w:val="00235599"/>
    <w:rsid w:val="00267B08"/>
    <w:rsid w:val="00291170"/>
    <w:rsid w:val="00292638"/>
    <w:rsid w:val="002A1456"/>
    <w:rsid w:val="002A4C11"/>
    <w:rsid w:val="002D1170"/>
    <w:rsid w:val="002D52C2"/>
    <w:rsid w:val="002E1835"/>
    <w:rsid w:val="002E2870"/>
    <w:rsid w:val="00302B78"/>
    <w:rsid w:val="00304895"/>
    <w:rsid w:val="0031498C"/>
    <w:rsid w:val="003168A6"/>
    <w:rsid w:val="00330DBA"/>
    <w:rsid w:val="00340A18"/>
    <w:rsid w:val="0034557E"/>
    <w:rsid w:val="003603FE"/>
    <w:rsid w:val="003669FA"/>
    <w:rsid w:val="00370C20"/>
    <w:rsid w:val="00370C88"/>
    <w:rsid w:val="003762DE"/>
    <w:rsid w:val="00376E57"/>
    <w:rsid w:val="00380707"/>
    <w:rsid w:val="003A04F8"/>
    <w:rsid w:val="003A7060"/>
    <w:rsid w:val="003B132C"/>
    <w:rsid w:val="003C2B88"/>
    <w:rsid w:val="003D7A6B"/>
    <w:rsid w:val="003E0A7B"/>
    <w:rsid w:val="003E1797"/>
    <w:rsid w:val="003E3B2A"/>
    <w:rsid w:val="003E6715"/>
    <w:rsid w:val="00411561"/>
    <w:rsid w:val="00463FC2"/>
    <w:rsid w:val="00464832"/>
    <w:rsid w:val="00477499"/>
    <w:rsid w:val="004A2D78"/>
    <w:rsid w:val="004C2F9E"/>
    <w:rsid w:val="004C694E"/>
    <w:rsid w:val="004C6C64"/>
    <w:rsid w:val="004E2C23"/>
    <w:rsid w:val="004E616D"/>
    <w:rsid w:val="004F51F5"/>
    <w:rsid w:val="00500FB0"/>
    <w:rsid w:val="0050754B"/>
    <w:rsid w:val="0052318F"/>
    <w:rsid w:val="00523DF4"/>
    <w:rsid w:val="0053319F"/>
    <w:rsid w:val="00555385"/>
    <w:rsid w:val="00576D39"/>
    <w:rsid w:val="005804CF"/>
    <w:rsid w:val="00586BB7"/>
    <w:rsid w:val="00592817"/>
    <w:rsid w:val="005B4F40"/>
    <w:rsid w:val="005C4608"/>
    <w:rsid w:val="005C695A"/>
    <w:rsid w:val="005D4D30"/>
    <w:rsid w:val="005D580A"/>
    <w:rsid w:val="005D7D8C"/>
    <w:rsid w:val="005E4EDE"/>
    <w:rsid w:val="005F6D10"/>
    <w:rsid w:val="00601512"/>
    <w:rsid w:val="0060491D"/>
    <w:rsid w:val="00614D3A"/>
    <w:rsid w:val="00634DBD"/>
    <w:rsid w:val="00637FB8"/>
    <w:rsid w:val="00657C3E"/>
    <w:rsid w:val="00695F98"/>
    <w:rsid w:val="006A3002"/>
    <w:rsid w:val="006A738F"/>
    <w:rsid w:val="006B6516"/>
    <w:rsid w:val="006B7568"/>
    <w:rsid w:val="006C6F44"/>
    <w:rsid w:val="006E0D32"/>
    <w:rsid w:val="00702306"/>
    <w:rsid w:val="00707D62"/>
    <w:rsid w:val="007163E0"/>
    <w:rsid w:val="00794894"/>
    <w:rsid w:val="007A319D"/>
    <w:rsid w:val="007B40CD"/>
    <w:rsid w:val="007B5690"/>
    <w:rsid w:val="007B7FBB"/>
    <w:rsid w:val="007C6E04"/>
    <w:rsid w:val="007D484C"/>
    <w:rsid w:val="007D6E8E"/>
    <w:rsid w:val="007F200A"/>
    <w:rsid w:val="007F5C49"/>
    <w:rsid w:val="007F6C6F"/>
    <w:rsid w:val="00835054"/>
    <w:rsid w:val="00867FFD"/>
    <w:rsid w:val="00872E0C"/>
    <w:rsid w:val="008A53D3"/>
    <w:rsid w:val="008D4128"/>
    <w:rsid w:val="00923815"/>
    <w:rsid w:val="00927496"/>
    <w:rsid w:val="0096253C"/>
    <w:rsid w:val="009639D3"/>
    <w:rsid w:val="00965008"/>
    <w:rsid w:val="00967CE9"/>
    <w:rsid w:val="00971D9B"/>
    <w:rsid w:val="009727C2"/>
    <w:rsid w:val="00981E0D"/>
    <w:rsid w:val="00981FC1"/>
    <w:rsid w:val="00987657"/>
    <w:rsid w:val="009903C3"/>
    <w:rsid w:val="00994FAB"/>
    <w:rsid w:val="009B29B6"/>
    <w:rsid w:val="009B3B43"/>
    <w:rsid w:val="009B49A1"/>
    <w:rsid w:val="009B4D5B"/>
    <w:rsid w:val="009C54C0"/>
    <w:rsid w:val="009D09D3"/>
    <w:rsid w:val="009E687B"/>
    <w:rsid w:val="009E7513"/>
    <w:rsid w:val="00A042FA"/>
    <w:rsid w:val="00A117A1"/>
    <w:rsid w:val="00A14DE9"/>
    <w:rsid w:val="00A502C9"/>
    <w:rsid w:val="00A51103"/>
    <w:rsid w:val="00A6448C"/>
    <w:rsid w:val="00A744A6"/>
    <w:rsid w:val="00A92E65"/>
    <w:rsid w:val="00A92EE8"/>
    <w:rsid w:val="00AD73F9"/>
    <w:rsid w:val="00AE7162"/>
    <w:rsid w:val="00B05F79"/>
    <w:rsid w:val="00B118E6"/>
    <w:rsid w:val="00B127CE"/>
    <w:rsid w:val="00B142B7"/>
    <w:rsid w:val="00B2384F"/>
    <w:rsid w:val="00B23B87"/>
    <w:rsid w:val="00B645D3"/>
    <w:rsid w:val="00B85F55"/>
    <w:rsid w:val="00B8693C"/>
    <w:rsid w:val="00B86942"/>
    <w:rsid w:val="00BA070A"/>
    <w:rsid w:val="00BA7755"/>
    <w:rsid w:val="00BA786A"/>
    <w:rsid w:val="00BF1899"/>
    <w:rsid w:val="00BF6791"/>
    <w:rsid w:val="00C1768F"/>
    <w:rsid w:val="00C2531B"/>
    <w:rsid w:val="00C2547D"/>
    <w:rsid w:val="00C33FFD"/>
    <w:rsid w:val="00C373CC"/>
    <w:rsid w:val="00C74FDC"/>
    <w:rsid w:val="00C75F4E"/>
    <w:rsid w:val="00CB7F48"/>
    <w:rsid w:val="00CC0EF9"/>
    <w:rsid w:val="00CC163C"/>
    <w:rsid w:val="00CE3A02"/>
    <w:rsid w:val="00CE72AE"/>
    <w:rsid w:val="00CF3A9C"/>
    <w:rsid w:val="00D04C81"/>
    <w:rsid w:val="00D112CB"/>
    <w:rsid w:val="00D17E5E"/>
    <w:rsid w:val="00D21B5F"/>
    <w:rsid w:val="00D2682B"/>
    <w:rsid w:val="00D37D64"/>
    <w:rsid w:val="00D40430"/>
    <w:rsid w:val="00D7212C"/>
    <w:rsid w:val="00D9376F"/>
    <w:rsid w:val="00DB0D3D"/>
    <w:rsid w:val="00DC5BD9"/>
    <w:rsid w:val="00DD712A"/>
    <w:rsid w:val="00DE21CA"/>
    <w:rsid w:val="00DF68F4"/>
    <w:rsid w:val="00E163E3"/>
    <w:rsid w:val="00E22316"/>
    <w:rsid w:val="00E30D84"/>
    <w:rsid w:val="00E31B70"/>
    <w:rsid w:val="00E361B5"/>
    <w:rsid w:val="00E41BB3"/>
    <w:rsid w:val="00E429EC"/>
    <w:rsid w:val="00E53B49"/>
    <w:rsid w:val="00E83928"/>
    <w:rsid w:val="00EA209E"/>
    <w:rsid w:val="00EB1519"/>
    <w:rsid w:val="00EB571E"/>
    <w:rsid w:val="00EE50B0"/>
    <w:rsid w:val="00EF0969"/>
    <w:rsid w:val="00EF125A"/>
    <w:rsid w:val="00EF5722"/>
    <w:rsid w:val="00F011A2"/>
    <w:rsid w:val="00F17B59"/>
    <w:rsid w:val="00F2456D"/>
    <w:rsid w:val="00F32259"/>
    <w:rsid w:val="00F43140"/>
    <w:rsid w:val="00F4687E"/>
    <w:rsid w:val="00F82888"/>
    <w:rsid w:val="00F84576"/>
    <w:rsid w:val="00F91AE4"/>
    <w:rsid w:val="00FA3E6E"/>
    <w:rsid w:val="00FB576D"/>
    <w:rsid w:val="00FC6DF1"/>
    <w:rsid w:val="00FD392F"/>
    <w:rsid w:val="00FE1667"/>
    <w:rsid w:val="010202AA"/>
    <w:rsid w:val="010C299E"/>
    <w:rsid w:val="01150A74"/>
    <w:rsid w:val="012810B4"/>
    <w:rsid w:val="012B7068"/>
    <w:rsid w:val="012D26B6"/>
    <w:rsid w:val="012D456F"/>
    <w:rsid w:val="014D7AC0"/>
    <w:rsid w:val="01500973"/>
    <w:rsid w:val="01504263"/>
    <w:rsid w:val="01531801"/>
    <w:rsid w:val="0159126E"/>
    <w:rsid w:val="01660971"/>
    <w:rsid w:val="01750EDE"/>
    <w:rsid w:val="01802331"/>
    <w:rsid w:val="01A356BC"/>
    <w:rsid w:val="01A95E0E"/>
    <w:rsid w:val="01AC22E6"/>
    <w:rsid w:val="01BD040F"/>
    <w:rsid w:val="01D03512"/>
    <w:rsid w:val="01DB0981"/>
    <w:rsid w:val="01F61113"/>
    <w:rsid w:val="020B7969"/>
    <w:rsid w:val="024F4977"/>
    <w:rsid w:val="02561088"/>
    <w:rsid w:val="025C676A"/>
    <w:rsid w:val="026512C1"/>
    <w:rsid w:val="02694163"/>
    <w:rsid w:val="029579D0"/>
    <w:rsid w:val="029B1E03"/>
    <w:rsid w:val="029D33DC"/>
    <w:rsid w:val="02A32D96"/>
    <w:rsid w:val="02C646E1"/>
    <w:rsid w:val="02DE7C7D"/>
    <w:rsid w:val="03247659"/>
    <w:rsid w:val="0336365E"/>
    <w:rsid w:val="033C49A3"/>
    <w:rsid w:val="03420482"/>
    <w:rsid w:val="034F65DA"/>
    <w:rsid w:val="035662C9"/>
    <w:rsid w:val="03795BF7"/>
    <w:rsid w:val="039728D1"/>
    <w:rsid w:val="03B12E3B"/>
    <w:rsid w:val="03BA7511"/>
    <w:rsid w:val="03C055D4"/>
    <w:rsid w:val="03C230FA"/>
    <w:rsid w:val="03C3227D"/>
    <w:rsid w:val="03DE3CAC"/>
    <w:rsid w:val="03E33071"/>
    <w:rsid w:val="0405748B"/>
    <w:rsid w:val="042D106A"/>
    <w:rsid w:val="04400392"/>
    <w:rsid w:val="045C7DE7"/>
    <w:rsid w:val="04640655"/>
    <w:rsid w:val="046568B9"/>
    <w:rsid w:val="04894D6B"/>
    <w:rsid w:val="04AB35D3"/>
    <w:rsid w:val="04C3001C"/>
    <w:rsid w:val="04D40B22"/>
    <w:rsid w:val="04DC0C65"/>
    <w:rsid w:val="04F8256C"/>
    <w:rsid w:val="05153B67"/>
    <w:rsid w:val="05343486"/>
    <w:rsid w:val="05355B4E"/>
    <w:rsid w:val="05513D05"/>
    <w:rsid w:val="056F2E0E"/>
    <w:rsid w:val="057E1D69"/>
    <w:rsid w:val="05912ED8"/>
    <w:rsid w:val="05AB0D06"/>
    <w:rsid w:val="05AF323F"/>
    <w:rsid w:val="05BA4FAE"/>
    <w:rsid w:val="05D37774"/>
    <w:rsid w:val="05DF5E13"/>
    <w:rsid w:val="05FC7A10"/>
    <w:rsid w:val="06167ABF"/>
    <w:rsid w:val="0624009C"/>
    <w:rsid w:val="06367DD0"/>
    <w:rsid w:val="064F5567"/>
    <w:rsid w:val="06592D06"/>
    <w:rsid w:val="06823015"/>
    <w:rsid w:val="06980D59"/>
    <w:rsid w:val="069C4EF4"/>
    <w:rsid w:val="06BF7232"/>
    <w:rsid w:val="06E0499A"/>
    <w:rsid w:val="06F0044A"/>
    <w:rsid w:val="06F765BD"/>
    <w:rsid w:val="07267E44"/>
    <w:rsid w:val="07462294"/>
    <w:rsid w:val="076B1CFB"/>
    <w:rsid w:val="07877DC5"/>
    <w:rsid w:val="079C1EB4"/>
    <w:rsid w:val="07A91CAF"/>
    <w:rsid w:val="07E850FA"/>
    <w:rsid w:val="07FC0BA5"/>
    <w:rsid w:val="08033CE1"/>
    <w:rsid w:val="08547B42"/>
    <w:rsid w:val="085649C2"/>
    <w:rsid w:val="08606B5E"/>
    <w:rsid w:val="08687FE8"/>
    <w:rsid w:val="086F5FFD"/>
    <w:rsid w:val="08712AE0"/>
    <w:rsid w:val="08BB45BC"/>
    <w:rsid w:val="08BE7870"/>
    <w:rsid w:val="08BF09AF"/>
    <w:rsid w:val="08C353DC"/>
    <w:rsid w:val="08DA2C94"/>
    <w:rsid w:val="08E655F7"/>
    <w:rsid w:val="09060854"/>
    <w:rsid w:val="09181A0E"/>
    <w:rsid w:val="091E1C7F"/>
    <w:rsid w:val="0923693C"/>
    <w:rsid w:val="092B6D28"/>
    <w:rsid w:val="093C394F"/>
    <w:rsid w:val="093F343F"/>
    <w:rsid w:val="096C67E0"/>
    <w:rsid w:val="09782698"/>
    <w:rsid w:val="09844198"/>
    <w:rsid w:val="098B0432"/>
    <w:rsid w:val="09A52A71"/>
    <w:rsid w:val="09AB63DF"/>
    <w:rsid w:val="09AE72E5"/>
    <w:rsid w:val="09CA5E0F"/>
    <w:rsid w:val="09DB4C1E"/>
    <w:rsid w:val="09EF09C1"/>
    <w:rsid w:val="09F77876"/>
    <w:rsid w:val="0A083831"/>
    <w:rsid w:val="0A2C39C3"/>
    <w:rsid w:val="0A300BE3"/>
    <w:rsid w:val="0A371911"/>
    <w:rsid w:val="0A410AF1"/>
    <w:rsid w:val="0A67792D"/>
    <w:rsid w:val="0A6A2A5F"/>
    <w:rsid w:val="0A7D7D7B"/>
    <w:rsid w:val="0A950AEA"/>
    <w:rsid w:val="0AB87AB8"/>
    <w:rsid w:val="0ADD081A"/>
    <w:rsid w:val="0AE37483"/>
    <w:rsid w:val="0AED57E9"/>
    <w:rsid w:val="0B0B182B"/>
    <w:rsid w:val="0B285199"/>
    <w:rsid w:val="0B321318"/>
    <w:rsid w:val="0B51102E"/>
    <w:rsid w:val="0B6E572E"/>
    <w:rsid w:val="0B7A3F1D"/>
    <w:rsid w:val="0B837613"/>
    <w:rsid w:val="0B884E34"/>
    <w:rsid w:val="0B90464E"/>
    <w:rsid w:val="0B927856"/>
    <w:rsid w:val="0BB62FA8"/>
    <w:rsid w:val="0BB95CA8"/>
    <w:rsid w:val="0BD643B3"/>
    <w:rsid w:val="0BF71DAF"/>
    <w:rsid w:val="0C0F534B"/>
    <w:rsid w:val="0C2574AE"/>
    <w:rsid w:val="0C3060B4"/>
    <w:rsid w:val="0C440D06"/>
    <w:rsid w:val="0C476893"/>
    <w:rsid w:val="0C4E6E95"/>
    <w:rsid w:val="0C516FE0"/>
    <w:rsid w:val="0C580AA0"/>
    <w:rsid w:val="0C692CAD"/>
    <w:rsid w:val="0C83650C"/>
    <w:rsid w:val="0C943157"/>
    <w:rsid w:val="0CA35A93"/>
    <w:rsid w:val="0CC430E0"/>
    <w:rsid w:val="0CC934F2"/>
    <w:rsid w:val="0CDA7707"/>
    <w:rsid w:val="0CE92DF4"/>
    <w:rsid w:val="0CF4009D"/>
    <w:rsid w:val="0CF83115"/>
    <w:rsid w:val="0D18690A"/>
    <w:rsid w:val="0D3064EE"/>
    <w:rsid w:val="0D411534"/>
    <w:rsid w:val="0D5A43A4"/>
    <w:rsid w:val="0D5A7752"/>
    <w:rsid w:val="0D7166D9"/>
    <w:rsid w:val="0D7336B7"/>
    <w:rsid w:val="0D91375B"/>
    <w:rsid w:val="0D9F4BFE"/>
    <w:rsid w:val="0DA1085A"/>
    <w:rsid w:val="0DA1250E"/>
    <w:rsid w:val="0DFF4F4B"/>
    <w:rsid w:val="0E0E0F2B"/>
    <w:rsid w:val="0E150607"/>
    <w:rsid w:val="0E1B1733"/>
    <w:rsid w:val="0E22536A"/>
    <w:rsid w:val="0E290A20"/>
    <w:rsid w:val="0E354D3C"/>
    <w:rsid w:val="0E416194"/>
    <w:rsid w:val="0E55775C"/>
    <w:rsid w:val="0E596E3E"/>
    <w:rsid w:val="0E625C06"/>
    <w:rsid w:val="0E6B53F9"/>
    <w:rsid w:val="0E6D45AA"/>
    <w:rsid w:val="0E782D40"/>
    <w:rsid w:val="0E802CFD"/>
    <w:rsid w:val="0E841AB1"/>
    <w:rsid w:val="0E8D5F3A"/>
    <w:rsid w:val="0E8F2765"/>
    <w:rsid w:val="0EA917EE"/>
    <w:rsid w:val="0EAF2B66"/>
    <w:rsid w:val="0EB46C44"/>
    <w:rsid w:val="0EDA5A21"/>
    <w:rsid w:val="0EE1298D"/>
    <w:rsid w:val="0EED3D37"/>
    <w:rsid w:val="0F1B647B"/>
    <w:rsid w:val="0F275B9A"/>
    <w:rsid w:val="0F3639AF"/>
    <w:rsid w:val="0F857C2C"/>
    <w:rsid w:val="0F907094"/>
    <w:rsid w:val="0FD36531"/>
    <w:rsid w:val="0FE45294"/>
    <w:rsid w:val="0FE554FA"/>
    <w:rsid w:val="1005593B"/>
    <w:rsid w:val="102568A6"/>
    <w:rsid w:val="1027062A"/>
    <w:rsid w:val="10437371"/>
    <w:rsid w:val="10495CE1"/>
    <w:rsid w:val="10505F32"/>
    <w:rsid w:val="10752F31"/>
    <w:rsid w:val="107F0312"/>
    <w:rsid w:val="108160EB"/>
    <w:rsid w:val="10820070"/>
    <w:rsid w:val="10821AFE"/>
    <w:rsid w:val="109401F4"/>
    <w:rsid w:val="10E83711"/>
    <w:rsid w:val="10F03F24"/>
    <w:rsid w:val="111761B0"/>
    <w:rsid w:val="111B1EAF"/>
    <w:rsid w:val="111C0867"/>
    <w:rsid w:val="11203B56"/>
    <w:rsid w:val="1128422F"/>
    <w:rsid w:val="11303B1C"/>
    <w:rsid w:val="115B7BFD"/>
    <w:rsid w:val="11671FDE"/>
    <w:rsid w:val="11677E8F"/>
    <w:rsid w:val="116F4196"/>
    <w:rsid w:val="119A1F0A"/>
    <w:rsid w:val="11A77DD3"/>
    <w:rsid w:val="11E5563C"/>
    <w:rsid w:val="11EB5F12"/>
    <w:rsid w:val="11ED0F80"/>
    <w:rsid w:val="11EF2BEC"/>
    <w:rsid w:val="11F40762"/>
    <w:rsid w:val="11F40970"/>
    <w:rsid w:val="11FF551A"/>
    <w:rsid w:val="122270DE"/>
    <w:rsid w:val="122F22A3"/>
    <w:rsid w:val="124D097B"/>
    <w:rsid w:val="124F64A1"/>
    <w:rsid w:val="126161D4"/>
    <w:rsid w:val="12653E68"/>
    <w:rsid w:val="126D0A9D"/>
    <w:rsid w:val="127209C2"/>
    <w:rsid w:val="127952CC"/>
    <w:rsid w:val="127A0DDC"/>
    <w:rsid w:val="127E3C6B"/>
    <w:rsid w:val="1280458E"/>
    <w:rsid w:val="128913DA"/>
    <w:rsid w:val="12A504EB"/>
    <w:rsid w:val="12B368BB"/>
    <w:rsid w:val="12BB2610"/>
    <w:rsid w:val="12D63062"/>
    <w:rsid w:val="12D85B92"/>
    <w:rsid w:val="12ED56D3"/>
    <w:rsid w:val="12F62DC0"/>
    <w:rsid w:val="131D76E0"/>
    <w:rsid w:val="132A4F93"/>
    <w:rsid w:val="1340228E"/>
    <w:rsid w:val="13405DEA"/>
    <w:rsid w:val="1341623F"/>
    <w:rsid w:val="13430204"/>
    <w:rsid w:val="134578A4"/>
    <w:rsid w:val="135A1DCA"/>
    <w:rsid w:val="135C589E"/>
    <w:rsid w:val="136A67D5"/>
    <w:rsid w:val="136F6164"/>
    <w:rsid w:val="137547D2"/>
    <w:rsid w:val="13856F6E"/>
    <w:rsid w:val="138959E3"/>
    <w:rsid w:val="139B4EC5"/>
    <w:rsid w:val="139C49F3"/>
    <w:rsid w:val="13A74EB4"/>
    <w:rsid w:val="13AA3388"/>
    <w:rsid w:val="13AA5959"/>
    <w:rsid w:val="13B30CB1"/>
    <w:rsid w:val="13DE202C"/>
    <w:rsid w:val="13DF3855"/>
    <w:rsid w:val="13F93DD9"/>
    <w:rsid w:val="13F97A96"/>
    <w:rsid w:val="141D612B"/>
    <w:rsid w:val="14347214"/>
    <w:rsid w:val="14376D16"/>
    <w:rsid w:val="14535FF1"/>
    <w:rsid w:val="145C1944"/>
    <w:rsid w:val="14661880"/>
    <w:rsid w:val="14705EFE"/>
    <w:rsid w:val="147A532B"/>
    <w:rsid w:val="14885C9A"/>
    <w:rsid w:val="14CC3DF4"/>
    <w:rsid w:val="14D25742"/>
    <w:rsid w:val="14FB2910"/>
    <w:rsid w:val="15015A4D"/>
    <w:rsid w:val="150D424B"/>
    <w:rsid w:val="152A6ADE"/>
    <w:rsid w:val="152F3911"/>
    <w:rsid w:val="153154B8"/>
    <w:rsid w:val="153320AA"/>
    <w:rsid w:val="153366E9"/>
    <w:rsid w:val="153A5320"/>
    <w:rsid w:val="15592BBD"/>
    <w:rsid w:val="156A6D57"/>
    <w:rsid w:val="157B75AD"/>
    <w:rsid w:val="15814FCD"/>
    <w:rsid w:val="15A050FF"/>
    <w:rsid w:val="15B7439E"/>
    <w:rsid w:val="15DD6E88"/>
    <w:rsid w:val="15EB7957"/>
    <w:rsid w:val="15F3397C"/>
    <w:rsid w:val="15FC0CAD"/>
    <w:rsid w:val="160615EC"/>
    <w:rsid w:val="161216AD"/>
    <w:rsid w:val="16273291"/>
    <w:rsid w:val="162D18D2"/>
    <w:rsid w:val="163126AF"/>
    <w:rsid w:val="165247B2"/>
    <w:rsid w:val="16565924"/>
    <w:rsid w:val="165C52DB"/>
    <w:rsid w:val="167A0330"/>
    <w:rsid w:val="168406E3"/>
    <w:rsid w:val="16B3744F"/>
    <w:rsid w:val="16CD70EE"/>
    <w:rsid w:val="16E66D61"/>
    <w:rsid w:val="16FE0EDD"/>
    <w:rsid w:val="170A7574"/>
    <w:rsid w:val="171672DF"/>
    <w:rsid w:val="17342F98"/>
    <w:rsid w:val="173619DD"/>
    <w:rsid w:val="173B3498"/>
    <w:rsid w:val="17436ADA"/>
    <w:rsid w:val="17516817"/>
    <w:rsid w:val="175A7954"/>
    <w:rsid w:val="176B17BC"/>
    <w:rsid w:val="178321B2"/>
    <w:rsid w:val="1792704D"/>
    <w:rsid w:val="1795227F"/>
    <w:rsid w:val="179C6355"/>
    <w:rsid w:val="17BB7323"/>
    <w:rsid w:val="17BF6D5C"/>
    <w:rsid w:val="17CA36E1"/>
    <w:rsid w:val="17D8576C"/>
    <w:rsid w:val="17E94CA2"/>
    <w:rsid w:val="17EA54CF"/>
    <w:rsid w:val="17F04282"/>
    <w:rsid w:val="1824200A"/>
    <w:rsid w:val="18263D36"/>
    <w:rsid w:val="1838590B"/>
    <w:rsid w:val="18447977"/>
    <w:rsid w:val="184E77F0"/>
    <w:rsid w:val="18687315"/>
    <w:rsid w:val="18756535"/>
    <w:rsid w:val="18B1160A"/>
    <w:rsid w:val="18B62C33"/>
    <w:rsid w:val="18B74DA0"/>
    <w:rsid w:val="18BC23B6"/>
    <w:rsid w:val="18DB438A"/>
    <w:rsid w:val="18E27EA6"/>
    <w:rsid w:val="18E35613"/>
    <w:rsid w:val="18EA294B"/>
    <w:rsid w:val="18EB5549"/>
    <w:rsid w:val="18ED5D4E"/>
    <w:rsid w:val="18F408C3"/>
    <w:rsid w:val="18F801A6"/>
    <w:rsid w:val="19157D18"/>
    <w:rsid w:val="19191C01"/>
    <w:rsid w:val="191D1ADA"/>
    <w:rsid w:val="19257F5C"/>
    <w:rsid w:val="19466124"/>
    <w:rsid w:val="194A1770"/>
    <w:rsid w:val="194A256B"/>
    <w:rsid w:val="195720DF"/>
    <w:rsid w:val="195F17CA"/>
    <w:rsid w:val="1965265A"/>
    <w:rsid w:val="19670574"/>
    <w:rsid w:val="19684F61"/>
    <w:rsid w:val="196F309C"/>
    <w:rsid w:val="19704F4F"/>
    <w:rsid w:val="197542DD"/>
    <w:rsid w:val="19954096"/>
    <w:rsid w:val="19A4350C"/>
    <w:rsid w:val="19B11C48"/>
    <w:rsid w:val="19BF6A87"/>
    <w:rsid w:val="19C91DB9"/>
    <w:rsid w:val="19CF036F"/>
    <w:rsid w:val="1A0933D9"/>
    <w:rsid w:val="1A2E4BEE"/>
    <w:rsid w:val="1A344E93"/>
    <w:rsid w:val="1A367F46"/>
    <w:rsid w:val="1A38596D"/>
    <w:rsid w:val="1A693E78"/>
    <w:rsid w:val="1A703574"/>
    <w:rsid w:val="1A751A9D"/>
    <w:rsid w:val="1A812D40"/>
    <w:rsid w:val="1A8E38DF"/>
    <w:rsid w:val="1AF851FC"/>
    <w:rsid w:val="1B012302"/>
    <w:rsid w:val="1B260A52"/>
    <w:rsid w:val="1B440603"/>
    <w:rsid w:val="1B542D7A"/>
    <w:rsid w:val="1B6B1E72"/>
    <w:rsid w:val="1B6D1746"/>
    <w:rsid w:val="1B756663"/>
    <w:rsid w:val="1B7C4935"/>
    <w:rsid w:val="1B7F5A38"/>
    <w:rsid w:val="1B862808"/>
    <w:rsid w:val="1B8B4A78"/>
    <w:rsid w:val="1BBD29BA"/>
    <w:rsid w:val="1BBE59BA"/>
    <w:rsid w:val="1BE10978"/>
    <w:rsid w:val="1C2C7853"/>
    <w:rsid w:val="1C326B61"/>
    <w:rsid w:val="1C34159B"/>
    <w:rsid w:val="1C4B2D51"/>
    <w:rsid w:val="1C69486B"/>
    <w:rsid w:val="1C735375"/>
    <w:rsid w:val="1C8651B5"/>
    <w:rsid w:val="1C921195"/>
    <w:rsid w:val="1C9A0C60"/>
    <w:rsid w:val="1CBD4883"/>
    <w:rsid w:val="1CC9510B"/>
    <w:rsid w:val="1CCF1B3A"/>
    <w:rsid w:val="1CDA1DD5"/>
    <w:rsid w:val="1CE4012E"/>
    <w:rsid w:val="1CEE2D5A"/>
    <w:rsid w:val="1CFA16FF"/>
    <w:rsid w:val="1D25072C"/>
    <w:rsid w:val="1D3E15EC"/>
    <w:rsid w:val="1D82779C"/>
    <w:rsid w:val="1D8C6D94"/>
    <w:rsid w:val="1D95670A"/>
    <w:rsid w:val="1D9C3C7D"/>
    <w:rsid w:val="1DB46F57"/>
    <w:rsid w:val="1DBC69B5"/>
    <w:rsid w:val="1DBE272D"/>
    <w:rsid w:val="1DC16805"/>
    <w:rsid w:val="1DF74502"/>
    <w:rsid w:val="1E22504B"/>
    <w:rsid w:val="1E2506B5"/>
    <w:rsid w:val="1E556F7D"/>
    <w:rsid w:val="1E625D07"/>
    <w:rsid w:val="1E785F90"/>
    <w:rsid w:val="1E816CE3"/>
    <w:rsid w:val="1E8E492E"/>
    <w:rsid w:val="1E97177D"/>
    <w:rsid w:val="1EA62EF3"/>
    <w:rsid w:val="1ED81BD6"/>
    <w:rsid w:val="1EDF4DDA"/>
    <w:rsid w:val="1EEE4BFA"/>
    <w:rsid w:val="1EF36406"/>
    <w:rsid w:val="1F46764D"/>
    <w:rsid w:val="1F47521A"/>
    <w:rsid w:val="1F533C16"/>
    <w:rsid w:val="1F591B2A"/>
    <w:rsid w:val="1F617814"/>
    <w:rsid w:val="1F6C12ED"/>
    <w:rsid w:val="1F7179FA"/>
    <w:rsid w:val="1F736A56"/>
    <w:rsid w:val="1F744439"/>
    <w:rsid w:val="1F8B2AE2"/>
    <w:rsid w:val="1F9528E5"/>
    <w:rsid w:val="1F9C6A9E"/>
    <w:rsid w:val="1F9D3EA0"/>
    <w:rsid w:val="1F9E6C9B"/>
    <w:rsid w:val="1F9E7C96"/>
    <w:rsid w:val="1FA145F6"/>
    <w:rsid w:val="1FC91E6D"/>
    <w:rsid w:val="1FD00753"/>
    <w:rsid w:val="1FDE70B6"/>
    <w:rsid w:val="1FF70178"/>
    <w:rsid w:val="200C677F"/>
    <w:rsid w:val="20315438"/>
    <w:rsid w:val="20384BB5"/>
    <w:rsid w:val="204333BD"/>
    <w:rsid w:val="2045308A"/>
    <w:rsid w:val="20506642"/>
    <w:rsid w:val="20621A95"/>
    <w:rsid w:val="207812B9"/>
    <w:rsid w:val="208A4B48"/>
    <w:rsid w:val="208C266E"/>
    <w:rsid w:val="20AA3CDC"/>
    <w:rsid w:val="20EC6894"/>
    <w:rsid w:val="211D776A"/>
    <w:rsid w:val="2120725A"/>
    <w:rsid w:val="2127683B"/>
    <w:rsid w:val="21352D06"/>
    <w:rsid w:val="2159503B"/>
    <w:rsid w:val="216E2604"/>
    <w:rsid w:val="21845A3B"/>
    <w:rsid w:val="218C023F"/>
    <w:rsid w:val="21932084"/>
    <w:rsid w:val="21983295"/>
    <w:rsid w:val="21A134AA"/>
    <w:rsid w:val="21BD0BDA"/>
    <w:rsid w:val="21DA2D33"/>
    <w:rsid w:val="21DE379A"/>
    <w:rsid w:val="21E112ED"/>
    <w:rsid w:val="21E17984"/>
    <w:rsid w:val="21EF0569"/>
    <w:rsid w:val="21F030D1"/>
    <w:rsid w:val="21FE24AD"/>
    <w:rsid w:val="2217240B"/>
    <w:rsid w:val="223432DD"/>
    <w:rsid w:val="22393715"/>
    <w:rsid w:val="223B374B"/>
    <w:rsid w:val="2260799A"/>
    <w:rsid w:val="22607C25"/>
    <w:rsid w:val="2265786E"/>
    <w:rsid w:val="226F113D"/>
    <w:rsid w:val="22714212"/>
    <w:rsid w:val="22850920"/>
    <w:rsid w:val="22877591"/>
    <w:rsid w:val="22A018BA"/>
    <w:rsid w:val="22A87174"/>
    <w:rsid w:val="22C17821"/>
    <w:rsid w:val="22C34E6C"/>
    <w:rsid w:val="22C80038"/>
    <w:rsid w:val="22C85527"/>
    <w:rsid w:val="22EA1270"/>
    <w:rsid w:val="22FC4377"/>
    <w:rsid w:val="23270AE9"/>
    <w:rsid w:val="2338088B"/>
    <w:rsid w:val="233D7551"/>
    <w:rsid w:val="237C58CA"/>
    <w:rsid w:val="23825FAA"/>
    <w:rsid w:val="2385115F"/>
    <w:rsid w:val="23865BB6"/>
    <w:rsid w:val="238928E8"/>
    <w:rsid w:val="238944E7"/>
    <w:rsid w:val="23BE3FCC"/>
    <w:rsid w:val="23CE17E3"/>
    <w:rsid w:val="24007D0E"/>
    <w:rsid w:val="24050829"/>
    <w:rsid w:val="24344C60"/>
    <w:rsid w:val="243C48C8"/>
    <w:rsid w:val="246D05B4"/>
    <w:rsid w:val="24847FAC"/>
    <w:rsid w:val="24885842"/>
    <w:rsid w:val="24A8615F"/>
    <w:rsid w:val="24AA3BA8"/>
    <w:rsid w:val="24BB5C18"/>
    <w:rsid w:val="24D055DB"/>
    <w:rsid w:val="24D11354"/>
    <w:rsid w:val="24E077C8"/>
    <w:rsid w:val="24E161F8"/>
    <w:rsid w:val="24ED56A6"/>
    <w:rsid w:val="25096983"/>
    <w:rsid w:val="250F536F"/>
    <w:rsid w:val="252235A1"/>
    <w:rsid w:val="253F05F7"/>
    <w:rsid w:val="253F23A5"/>
    <w:rsid w:val="254E10C5"/>
    <w:rsid w:val="2557686D"/>
    <w:rsid w:val="255F7AB5"/>
    <w:rsid w:val="25754019"/>
    <w:rsid w:val="25757D0D"/>
    <w:rsid w:val="257A0B29"/>
    <w:rsid w:val="25BD3609"/>
    <w:rsid w:val="25CF6FC3"/>
    <w:rsid w:val="25D725DE"/>
    <w:rsid w:val="25E22D30"/>
    <w:rsid w:val="25FB0004"/>
    <w:rsid w:val="26201FD4"/>
    <w:rsid w:val="262B46D7"/>
    <w:rsid w:val="263A2B6C"/>
    <w:rsid w:val="26466C94"/>
    <w:rsid w:val="26624F01"/>
    <w:rsid w:val="2677791D"/>
    <w:rsid w:val="267F67D1"/>
    <w:rsid w:val="26AC3A6A"/>
    <w:rsid w:val="26CB3955"/>
    <w:rsid w:val="26D922CD"/>
    <w:rsid w:val="26DE5BEE"/>
    <w:rsid w:val="26E825C8"/>
    <w:rsid w:val="270A09CA"/>
    <w:rsid w:val="27231637"/>
    <w:rsid w:val="27231852"/>
    <w:rsid w:val="27301463"/>
    <w:rsid w:val="27334112"/>
    <w:rsid w:val="273D41BF"/>
    <w:rsid w:val="276577D5"/>
    <w:rsid w:val="276E6752"/>
    <w:rsid w:val="27797D3D"/>
    <w:rsid w:val="277D2A75"/>
    <w:rsid w:val="27871DE1"/>
    <w:rsid w:val="27A74232"/>
    <w:rsid w:val="27AC7A9A"/>
    <w:rsid w:val="27E27527"/>
    <w:rsid w:val="27F3157F"/>
    <w:rsid w:val="28000031"/>
    <w:rsid w:val="28176F59"/>
    <w:rsid w:val="28332955"/>
    <w:rsid w:val="283331A8"/>
    <w:rsid w:val="28416434"/>
    <w:rsid w:val="286F4B9E"/>
    <w:rsid w:val="287F0DDA"/>
    <w:rsid w:val="288B76AF"/>
    <w:rsid w:val="28967D02"/>
    <w:rsid w:val="28A80752"/>
    <w:rsid w:val="28AC5B98"/>
    <w:rsid w:val="28B27B40"/>
    <w:rsid w:val="28BB1536"/>
    <w:rsid w:val="28D316AF"/>
    <w:rsid w:val="28DD795B"/>
    <w:rsid w:val="28F757D0"/>
    <w:rsid w:val="29053906"/>
    <w:rsid w:val="291309CF"/>
    <w:rsid w:val="2918765C"/>
    <w:rsid w:val="296552FC"/>
    <w:rsid w:val="296D407C"/>
    <w:rsid w:val="296F240F"/>
    <w:rsid w:val="29826D04"/>
    <w:rsid w:val="2984482A"/>
    <w:rsid w:val="2987431B"/>
    <w:rsid w:val="29B64C00"/>
    <w:rsid w:val="29B80978"/>
    <w:rsid w:val="29D31DC1"/>
    <w:rsid w:val="29E01404"/>
    <w:rsid w:val="29F32074"/>
    <w:rsid w:val="2A071261"/>
    <w:rsid w:val="2A107869"/>
    <w:rsid w:val="2A1A55BA"/>
    <w:rsid w:val="2A2759FC"/>
    <w:rsid w:val="2A2D69AF"/>
    <w:rsid w:val="2A2E40A5"/>
    <w:rsid w:val="2A3F1313"/>
    <w:rsid w:val="2A4E308A"/>
    <w:rsid w:val="2A7F3244"/>
    <w:rsid w:val="2A917C97"/>
    <w:rsid w:val="2A9D53CB"/>
    <w:rsid w:val="2AC20F6B"/>
    <w:rsid w:val="2ACE1666"/>
    <w:rsid w:val="2AEC2197"/>
    <w:rsid w:val="2AF14141"/>
    <w:rsid w:val="2AF44AEB"/>
    <w:rsid w:val="2AFD3E89"/>
    <w:rsid w:val="2B1334DC"/>
    <w:rsid w:val="2B1D2C83"/>
    <w:rsid w:val="2B30453E"/>
    <w:rsid w:val="2B4868CA"/>
    <w:rsid w:val="2B590B89"/>
    <w:rsid w:val="2B8A1EA0"/>
    <w:rsid w:val="2B8E5C51"/>
    <w:rsid w:val="2BA41862"/>
    <w:rsid w:val="2BBA09D7"/>
    <w:rsid w:val="2BBD5328"/>
    <w:rsid w:val="2BC637E2"/>
    <w:rsid w:val="2BC84BE3"/>
    <w:rsid w:val="2BDC52E9"/>
    <w:rsid w:val="2BE66D96"/>
    <w:rsid w:val="2BE71E16"/>
    <w:rsid w:val="2C0957D3"/>
    <w:rsid w:val="2C0F0020"/>
    <w:rsid w:val="2C11698C"/>
    <w:rsid w:val="2C1D0F66"/>
    <w:rsid w:val="2C2E6CCF"/>
    <w:rsid w:val="2C3C3D97"/>
    <w:rsid w:val="2C4B6AFC"/>
    <w:rsid w:val="2C583D4C"/>
    <w:rsid w:val="2C6A3D96"/>
    <w:rsid w:val="2C894D52"/>
    <w:rsid w:val="2C9805ED"/>
    <w:rsid w:val="2CA451E4"/>
    <w:rsid w:val="2CDA6E57"/>
    <w:rsid w:val="2CF27CFD"/>
    <w:rsid w:val="2D026120"/>
    <w:rsid w:val="2D2A43DC"/>
    <w:rsid w:val="2D2B2504"/>
    <w:rsid w:val="2D375E58"/>
    <w:rsid w:val="2D3B78F6"/>
    <w:rsid w:val="2D486857"/>
    <w:rsid w:val="2D4F7D40"/>
    <w:rsid w:val="2D54570C"/>
    <w:rsid w:val="2D676C9C"/>
    <w:rsid w:val="2D6F57F1"/>
    <w:rsid w:val="2D880661"/>
    <w:rsid w:val="2D933D14"/>
    <w:rsid w:val="2DAC4350"/>
    <w:rsid w:val="2DC802AF"/>
    <w:rsid w:val="2DC9425A"/>
    <w:rsid w:val="2DCC3E6F"/>
    <w:rsid w:val="2DF34C1A"/>
    <w:rsid w:val="2E217BD4"/>
    <w:rsid w:val="2E3A0F5A"/>
    <w:rsid w:val="2E422F06"/>
    <w:rsid w:val="2E4A1794"/>
    <w:rsid w:val="2E5266BB"/>
    <w:rsid w:val="2E613C69"/>
    <w:rsid w:val="2E77151C"/>
    <w:rsid w:val="2E941184"/>
    <w:rsid w:val="2EA00A43"/>
    <w:rsid w:val="2EA8527E"/>
    <w:rsid w:val="2EAF4D88"/>
    <w:rsid w:val="2ECD0497"/>
    <w:rsid w:val="2ED8717E"/>
    <w:rsid w:val="2EDD18DD"/>
    <w:rsid w:val="2EF22D0F"/>
    <w:rsid w:val="2F04049F"/>
    <w:rsid w:val="2F072A41"/>
    <w:rsid w:val="2F171C9D"/>
    <w:rsid w:val="2F1A353B"/>
    <w:rsid w:val="2F1F0B51"/>
    <w:rsid w:val="2F3F152C"/>
    <w:rsid w:val="2F3F2FA2"/>
    <w:rsid w:val="2F7013AD"/>
    <w:rsid w:val="2F866E22"/>
    <w:rsid w:val="2FB120F1"/>
    <w:rsid w:val="2FB66006"/>
    <w:rsid w:val="2FD7142C"/>
    <w:rsid w:val="2FDB4AE2"/>
    <w:rsid w:val="2FE247EA"/>
    <w:rsid w:val="30031E30"/>
    <w:rsid w:val="300D5165"/>
    <w:rsid w:val="300E1349"/>
    <w:rsid w:val="301306B6"/>
    <w:rsid w:val="301A79AB"/>
    <w:rsid w:val="30332B06"/>
    <w:rsid w:val="30556326"/>
    <w:rsid w:val="30640F12"/>
    <w:rsid w:val="306453B6"/>
    <w:rsid w:val="308A649E"/>
    <w:rsid w:val="309513CC"/>
    <w:rsid w:val="30A13F14"/>
    <w:rsid w:val="30B4492E"/>
    <w:rsid w:val="311033BA"/>
    <w:rsid w:val="31131E9D"/>
    <w:rsid w:val="311A21F3"/>
    <w:rsid w:val="31200F17"/>
    <w:rsid w:val="3123722B"/>
    <w:rsid w:val="31307449"/>
    <w:rsid w:val="313E0A0E"/>
    <w:rsid w:val="317425DE"/>
    <w:rsid w:val="31887DD9"/>
    <w:rsid w:val="31C4741A"/>
    <w:rsid w:val="31CC2E8C"/>
    <w:rsid w:val="31D87552"/>
    <w:rsid w:val="31D9470F"/>
    <w:rsid w:val="31E37A95"/>
    <w:rsid w:val="31F771A5"/>
    <w:rsid w:val="321150C9"/>
    <w:rsid w:val="3217658A"/>
    <w:rsid w:val="32456B21"/>
    <w:rsid w:val="32561BC8"/>
    <w:rsid w:val="326570C8"/>
    <w:rsid w:val="326A26D5"/>
    <w:rsid w:val="327021CA"/>
    <w:rsid w:val="32851613"/>
    <w:rsid w:val="328F5FEE"/>
    <w:rsid w:val="32C4665D"/>
    <w:rsid w:val="32E64ECA"/>
    <w:rsid w:val="32EB591A"/>
    <w:rsid w:val="32FC18D5"/>
    <w:rsid w:val="33026D5C"/>
    <w:rsid w:val="33174961"/>
    <w:rsid w:val="334D0CB7"/>
    <w:rsid w:val="33525999"/>
    <w:rsid w:val="33571338"/>
    <w:rsid w:val="335831A6"/>
    <w:rsid w:val="33A6077F"/>
    <w:rsid w:val="33AD2BD0"/>
    <w:rsid w:val="33C57F19"/>
    <w:rsid w:val="33C817B8"/>
    <w:rsid w:val="33D83647"/>
    <w:rsid w:val="33D96396"/>
    <w:rsid w:val="33FF0D97"/>
    <w:rsid w:val="34115CFC"/>
    <w:rsid w:val="342D2E33"/>
    <w:rsid w:val="342F5CDB"/>
    <w:rsid w:val="343B467F"/>
    <w:rsid w:val="34727975"/>
    <w:rsid w:val="34A52D75"/>
    <w:rsid w:val="34AF4725"/>
    <w:rsid w:val="34BD10D8"/>
    <w:rsid w:val="34C6218A"/>
    <w:rsid w:val="34D80120"/>
    <w:rsid w:val="34E5336B"/>
    <w:rsid w:val="34E940DB"/>
    <w:rsid w:val="34F44A18"/>
    <w:rsid w:val="34FE3EE7"/>
    <w:rsid w:val="354E3F3E"/>
    <w:rsid w:val="356A2E86"/>
    <w:rsid w:val="35721387"/>
    <w:rsid w:val="359F434E"/>
    <w:rsid w:val="35B538E8"/>
    <w:rsid w:val="35BD5ADE"/>
    <w:rsid w:val="35C64640"/>
    <w:rsid w:val="35D1503B"/>
    <w:rsid w:val="35FA5A2D"/>
    <w:rsid w:val="36001C3A"/>
    <w:rsid w:val="36261E34"/>
    <w:rsid w:val="3631499A"/>
    <w:rsid w:val="36322DA2"/>
    <w:rsid w:val="363E6602"/>
    <w:rsid w:val="364D60E0"/>
    <w:rsid w:val="36504F36"/>
    <w:rsid w:val="366D475E"/>
    <w:rsid w:val="367B5207"/>
    <w:rsid w:val="36C974FD"/>
    <w:rsid w:val="36E10C0C"/>
    <w:rsid w:val="36F11025"/>
    <w:rsid w:val="37046FAB"/>
    <w:rsid w:val="370F76FD"/>
    <w:rsid w:val="37194E3B"/>
    <w:rsid w:val="37392813"/>
    <w:rsid w:val="374507DA"/>
    <w:rsid w:val="374646B4"/>
    <w:rsid w:val="37553D43"/>
    <w:rsid w:val="378B23F6"/>
    <w:rsid w:val="37904CE2"/>
    <w:rsid w:val="37A442EA"/>
    <w:rsid w:val="37A6256B"/>
    <w:rsid w:val="37BB4A68"/>
    <w:rsid w:val="37C13CBB"/>
    <w:rsid w:val="37C8028C"/>
    <w:rsid w:val="37F52D97"/>
    <w:rsid w:val="38303DCF"/>
    <w:rsid w:val="3851237C"/>
    <w:rsid w:val="389B73F1"/>
    <w:rsid w:val="38A00849"/>
    <w:rsid w:val="38B6239C"/>
    <w:rsid w:val="39070FD4"/>
    <w:rsid w:val="391B4A7F"/>
    <w:rsid w:val="394170E7"/>
    <w:rsid w:val="39450C14"/>
    <w:rsid w:val="39474C70"/>
    <w:rsid w:val="394E7346"/>
    <w:rsid w:val="39673821"/>
    <w:rsid w:val="39832983"/>
    <w:rsid w:val="399D6BFE"/>
    <w:rsid w:val="39B63D75"/>
    <w:rsid w:val="39C824CC"/>
    <w:rsid w:val="39D804CD"/>
    <w:rsid w:val="39FE06A4"/>
    <w:rsid w:val="3A13010A"/>
    <w:rsid w:val="3A2001EE"/>
    <w:rsid w:val="3A23599A"/>
    <w:rsid w:val="3A35391F"/>
    <w:rsid w:val="3A363534"/>
    <w:rsid w:val="3A40531D"/>
    <w:rsid w:val="3A726921"/>
    <w:rsid w:val="3A7353B1"/>
    <w:rsid w:val="3A9C12FE"/>
    <w:rsid w:val="3ABD1223"/>
    <w:rsid w:val="3ACA05FB"/>
    <w:rsid w:val="3AF15A9F"/>
    <w:rsid w:val="3AFE582C"/>
    <w:rsid w:val="3B0A4574"/>
    <w:rsid w:val="3B124C89"/>
    <w:rsid w:val="3B2A5F96"/>
    <w:rsid w:val="3B561D9F"/>
    <w:rsid w:val="3B8B454D"/>
    <w:rsid w:val="3B912DD7"/>
    <w:rsid w:val="3B926383"/>
    <w:rsid w:val="3BAB6489"/>
    <w:rsid w:val="3BB30F9F"/>
    <w:rsid w:val="3BB645EB"/>
    <w:rsid w:val="3BD625E2"/>
    <w:rsid w:val="3BE25BFD"/>
    <w:rsid w:val="3BF44B1A"/>
    <w:rsid w:val="3BF84C04"/>
    <w:rsid w:val="3C0161AE"/>
    <w:rsid w:val="3C221BAE"/>
    <w:rsid w:val="3C432323"/>
    <w:rsid w:val="3C65673D"/>
    <w:rsid w:val="3C811C06"/>
    <w:rsid w:val="3CBE5D9E"/>
    <w:rsid w:val="3CDA46D0"/>
    <w:rsid w:val="3CE820A8"/>
    <w:rsid w:val="3CEB271B"/>
    <w:rsid w:val="3CEB6517"/>
    <w:rsid w:val="3CF037A5"/>
    <w:rsid w:val="3CF1652D"/>
    <w:rsid w:val="3D211F38"/>
    <w:rsid w:val="3D232155"/>
    <w:rsid w:val="3D26409F"/>
    <w:rsid w:val="3D390288"/>
    <w:rsid w:val="3D3B124C"/>
    <w:rsid w:val="3D5567B2"/>
    <w:rsid w:val="3D583BAC"/>
    <w:rsid w:val="3D68763C"/>
    <w:rsid w:val="3D783002"/>
    <w:rsid w:val="3D9A61F8"/>
    <w:rsid w:val="3DAE5D24"/>
    <w:rsid w:val="3DB72B39"/>
    <w:rsid w:val="3DCC25AD"/>
    <w:rsid w:val="3DD60F75"/>
    <w:rsid w:val="3DF00289"/>
    <w:rsid w:val="3E005E3A"/>
    <w:rsid w:val="3E026A71"/>
    <w:rsid w:val="3E693B97"/>
    <w:rsid w:val="3E6F5651"/>
    <w:rsid w:val="3E755323"/>
    <w:rsid w:val="3E8603A5"/>
    <w:rsid w:val="3EBE570F"/>
    <w:rsid w:val="3ECA0ADA"/>
    <w:rsid w:val="3EDA1DE6"/>
    <w:rsid w:val="3EEB674C"/>
    <w:rsid w:val="3EED47C8"/>
    <w:rsid w:val="3EF1250A"/>
    <w:rsid w:val="3F147FA7"/>
    <w:rsid w:val="3F2006FA"/>
    <w:rsid w:val="3F3317A9"/>
    <w:rsid w:val="3F3611FE"/>
    <w:rsid w:val="3F381460"/>
    <w:rsid w:val="3F417CA5"/>
    <w:rsid w:val="3F444EF1"/>
    <w:rsid w:val="3F542A99"/>
    <w:rsid w:val="3F656999"/>
    <w:rsid w:val="3F6666FE"/>
    <w:rsid w:val="3F6F5E4E"/>
    <w:rsid w:val="3F796E84"/>
    <w:rsid w:val="3F845FBE"/>
    <w:rsid w:val="3F9B2476"/>
    <w:rsid w:val="3FA646D4"/>
    <w:rsid w:val="3FB94BD7"/>
    <w:rsid w:val="3FBA6AD4"/>
    <w:rsid w:val="3FD92F96"/>
    <w:rsid w:val="3FE868FF"/>
    <w:rsid w:val="3FF83425"/>
    <w:rsid w:val="403310E4"/>
    <w:rsid w:val="40581FEE"/>
    <w:rsid w:val="40692574"/>
    <w:rsid w:val="40A11D0E"/>
    <w:rsid w:val="40DA589D"/>
    <w:rsid w:val="40F526EB"/>
    <w:rsid w:val="40F63242"/>
    <w:rsid w:val="41076AB8"/>
    <w:rsid w:val="411A4914"/>
    <w:rsid w:val="41670862"/>
    <w:rsid w:val="416C745C"/>
    <w:rsid w:val="41874A60"/>
    <w:rsid w:val="41990C37"/>
    <w:rsid w:val="419E624E"/>
    <w:rsid w:val="419E75B9"/>
    <w:rsid w:val="41AF6062"/>
    <w:rsid w:val="41EE2E33"/>
    <w:rsid w:val="41F65354"/>
    <w:rsid w:val="42126F7C"/>
    <w:rsid w:val="421440A6"/>
    <w:rsid w:val="42240F02"/>
    <w:rsid w:val="423D0525"/>
    <w:rsid w:val="42576B28"/>
    <w:rsid w:val="426E301B"/>
    <w:rsid w:val="42745A37"/>
    <w:rsid w:val="42864D18"/>
    <w:rsid w:val="42A47894"/>
    <w:rsid w:val="42D02437"/>
    <w:rsid w:val="431E7646"/>
    <w:rsid w:val="43382016"/>
    <w:rsid w:val="434137C7"/>
    <w:rsid w:val="4352109E"/>
    <w:rsid w:val="436037BB"/>
    <w:rsid w:val="43692FA8"/>
    <w:rsid w:val="43776D56"/>
    <w:rsid w:val="4383394D"/>
    <w:rsid w:val="43A51ADC"/>
    <w:rsid w:val="43BC3141"/>
    <w:rsid w:val="43C755E8"/>
    <w:rsid w:val="44067BFE"/>
    <w:rsid w:val="440B5E1C"/>
    <w:rsid w:val="44132AE2"/>
    <w:rsid w:val="44274886"/>
    <w:rsid w:val="442A37AD"/>
    <w:rsid w:val="4441732C"/>
    <w:rsid w:val="444B320C"/>
    <w:rsid w:val="449C4D63"/>
    <w:rsid w:val="44B02520"/>
    <w:rsid w:val="44B95392"/>
    <w:rsid w:val="44BE2E8F"/>
    <w:rsid w:val="44D37B5B"/>
    <w:rsid w:val="44D77AAC"/>
    <w:rsid w:val="44E65444"/>
    <w:rsid w:val="44F7014F"/>
    <w:rsid w:val="44F75334"/>
    <w:rsid w:val="45071373"/>
    <w:rsid w:val="450B2971"/>
    <w:rsid w:val="450B72BB"/>
    <w:rsid w:val="4524790E"/>
    <w:rsid w:val="4537679D"/>
    <w:rsid w:val="45440EBA"/>
    <w:rsid w:val="454C3118"/>
    <w:rsid w:val="4572682B"/>
    <w:rsid w:val="458659AA"/>
    <w:rsid w:val="45B02464"/>
    <w:rsid w:val="45B943D9"/>
    <w:rsid w:val="45BB1CDF"/>
    <w:rsid w:val="45CD3482"/>
    <w:rsid w:val="45D12F54"/>
    <w:rsid w:val="45FF542E"/>
    <w:rsid w:val="460E3CD2"/>
    <w:rsid w:val="46365F22"/>
    <w:rsid w:val="46492C2C"/>
    <w:rsid w:val="46546A69"/>
    <w:rsid w:val="465F41FD"/>
    <w:rsid w:val="46847E3E"/>
    <w:rsid w:val="46A70306"/>
    <w:rsid w:val="46D57404"/>
    <w:rsid w:val="46DC584E"/>
    <w:rsid w:val="46DF1FDA"/>
    <w:rsid w:val="46F16B94"/>
    <w:rsid w:val="46F23E12"/>
    <w:rsid w:val="47095131"/>
    <w:rsid w:val="47164C30"/>
    <w:rsid w:val="4717716A"/>
    <w:rsid w:val="472260B6"/>
    <w:rsid w:val="47233507"/>
    <w:rsid w:val="47261F21"/>
    <w:rsid w:val="474A0A15"/>
    <w:rsid w:val="476A5CF6"/>
    <w:rsid w:val="476C1E1F"/>
    <w:rsid w:val="477A0BC3"/>
    <w:rsid w:val="47812B17"/>
    <w:rsid w:val="479753C8"/>
    <w:rsid w:val="47B627F9"/>
    <w:rsid w:val="47B64C21"/>
    <w:rsid w:val="47FD396B"/>
    <w:rsid w:val="47FE17F4"/>
    <w:rsid w:val="48090C6F"/>
    <w:rsid w:val="481357A1"/>
    <w:rsid w:val="48205C0E"/>
    <w:rsid w:val="482152D2"/>
    <w:rsid w:val="48343468"/>
    <w:rsid w:val="48385359"/>
    <w:rsid w:val="483B416E"/>
    <w:rsid w:val="48504B08"/>
    <w:rsid w:val="48517B76"/>
    <w:rsid w:val="487274BC"/>
    <w:rsid w:val="487D1407"/>
    <w:rsid w:val="48824829"/>
    <w:rsid w:val="48962662"/>
    <w:rsid w:val="48A059A6"/>
    <w:rsid w:val="48C742DC"/>
    <w:rsid w:val="48D22655"/>
    <w:rsid w:val="48F63D28"/>
    <w:rsid w:val="48F71325"/>
    <w:rsid w:val="49004FF8"/>
    <w:rsid w:val="491C14B3"/>
    <w:rsid w:val="493C6364"/>
    <w:rsid w:val="494C7070"/>
    <w:rsid w:val="495711BC"/>
    <w:rsid w:val="496E4757"/>
    <w:rsid w:val="49843F7B"/>
    <w:rsid w:val="49B83D5B"/>
    <w:rsid w:val="49C27C4A"/>
    <w:rsid w:val="49D805F3"/>
    <w:rsid w:val="49FF2520"/>
    <w:rsid w:val="4A346512"/>
    <w:rsid w:val="4A347CC7"/>
    <w:rsid w:val="4A363423"/>
    <w:rsid w:val="4A4A6F73"/>
    <w:rsid w:val="4A5B6136"/>
    <w:rsid w:val="4A66399E"/>
    <w:rsid w:val="4A7052CA"/>
    <w:rsid w:val="4AD131F0"/>
    <w:rsid w:val="4AEB506E"/>
    <w:rsid w:val="4AF46200"/>
    <w:rsid w:val="4AF60325"/>
    <w:rsid w:val="4B221912"/>
    <w:rsid w:val="4B53235D"/>
    <w:rsid w:val="4B6D4338"/>
    <w:rsid w:val="4B7175F4"/>
    <w:rsid w:val="4B8137BE"/>
    <w:rsid w:val="4B8D7117"/>
    <w:rsid w:val="4BA11491"/>
    <w:rsid w:val="4BBC268C"/>
    <w:rsid w:val="4BD411EA"/>
    <w:rsid w:val="4BE40D01"/>
    <w:rsid w:val="4BF3557A"/>
    <w:rsid w:val="4BF44919"/>
    <w:rsid w:val="4BF7536C"/>
    <w:rsid w:val="4BFF3C0D"/>
    <w:rsid w:val="4C0F7F6C"/>
    <w:rsid w:val="4C351930"/>
    <w:rsid w:val="4C4F2328"/>
    <w:rsid w:val="4C51463C"/>
    <w:rsid w:val="4C6065D9"/>
    <w:rsid w:val="4C767FBE"/>
    <w:rsid w:val="4C7F7CD3"/>
    <w:rsid w:val="4C8D0F85"/>
    <w:rsid w:val="4CE27CFA"/>
    <w:rsid w:val="4D0553D3"/>
    <w:rsid w:val="4D0C4004"/>
    <w:rsid w:val="4D135D42"/>
    <w:rsid w:val="4D2F7516"/>
    <w:rsid w:val="4D4B52C4"/>
    <w:rsid w:val="4D801118"/>
    <w:rsid w:val="4D8B6D25"/>
    <w:rsid w:val="4D9C7616"/>
    <w:rsid w:val="4DA93FB0"/>
    <w:rsid w:val="4DF00AB6"/>
    <w:rsid w:val="4E31007B"/>
    <w:rsid w:val="4E467A51"/>
    <w:rsid w:val="4E7520E4"/>
    <w:rsid w:val="4E7F0394"/>
    <w:rsid w:val="4E8D38D2"/>
    <w:rsid w:val="4E946DF8"/>
    <w:rsid w:val="4E951B2D"/>
    <w:rsid w:val="4E9E147B"/>
    <w:rsid w:val="4EAC5CE9"/>
    <w:rsid w:val="4EC2357B"/>
    <w:rsid w:val="4EE55595"/>
    <w:rsid w:val="4EE6071D"/>
    <w:rsid w:val="4EEF1CE4"/>
    <w:rsid w:val="4EF851EF"/>
    <w:rsid w:val="4F1F1461"/>
    <w:rsid w:val="4F3E14DF"/>
    <w:rsid w:val="4F495A4B"/>
    <w:rsid w:val="4F53428E"/>
    <w:rsid w:val="4F607061"/>
    <w:rsid w:val="4F7E438F"/>
    <w:rsid w:val="4F843F16"/>
    <w:rsid w:val="4F8C1DE4"/>
    <w:rsid w:val="4F9A5520"/>
    <w:rsid w:val="4FB21842"/>
    <w:rsid w:val="4FC652ED"/>
    <w:rsid w:val="4FD2164F"/>
    <w:rsid w:val="4FD76CF5"/>
    <w:rsid w:val="4FD80E98"/>
    <w:rsid w:val="4FDA7242"/>
    <w:rsid w:val="4FE05AE3"/>
    <w:rsid w:val="500024A3"/>
    <w:rsid w:val="500E27F0"/>
    <w:rsid w:val="50107C90"/>
    <w:rsid w:val="501277B1"/>
    <w:rsid w:val="502B5150"/>
    <w:rsid w:val="50351CA1"/>
    <w:rsid w:val="50525B59"/>
    <w:rsid w:val="50796B18"/>
    <w:rsid w:val="50797F0F"/>
    <w:rsid w:val="50960880"/>
    <w:rsid w:val="50ED4DF5"/>
    <w:rsid w:val="51002139"/>
    <w:rsid w:val="511377E0"/>
    <w:rsid w:val="511931FB"/>
    <w:rsid w:val="512C2F2E"/>
    <w:rsid w:val="515058A2"/>
    <w:rsid w:val="51600021"/>
    <w:rsid w:val="51894E9B"/>
    <w:rsid w:val="51983E35"/>
    <w:rsid w:val="51993F6E"/>
    <w:rsid w:val="519A433C"/>
    <w:rsid w:val="51B00EBC"/>
    <w:rsid w:val="51CE5994"/>
    <w:rsid w:val="52036385"/>
    <w:rsid w:val="52230D10"/>
    <w:rsid w:val="523837AF"/>
    <w:rsid w:val="523E212F"/>
    <w:rsid w:val="524950DE"/>
    <w:rsid w:val="52EA0AD2"/>
    <w:rsid w:val="531F5E2E"/>
    <w:rsid w:val="5322283B"/>
    <w:rsid w:val="53641AE9"/>
    <w:rsid w:val="538012D5"/>
    <w:rsid w:val="53972CF6"/>
    <w:rsid w:val="53A37B39"/>
    <w:rsid w:val="53B316E5"/>
    <w:rsid w:val="53C03E02"/>
    <w:rsid w:val="53C43268"/>
    <w:rsid w:val="53CE1B7B"/>
    <w:rsid w:val="53DB5480"/>
    <w:rsid w:val="53F4003C"/>
    <w:rsid w:val="53F51CFD"/>
    <w:rsid w:val="53F6633F"/>
    <w:rsid w:val="540B7FEA"/>
    <w:rsid w:val="542425E2"/>
    <w:rsid w:val="542568A9"/>
    <w:rsid w:val="54282946"/>
    <w:rsid w:val="5429210A"/>
    <w:rsid w:val="54297BF9"/>
    <w:rsid w:val="546B6463"/>
    <w:rsid w:val="54751090"/>
    <w:rsid w:val="547737EC"/>
    <w:rsid w:val="548C1D65"/>
    <w:rsid w:val="549B2C69"/>
    <w:rsid w:val="54B90F7D"/>
    <w:rsid w:val="54C47921"/>
    <w:rsid w:val="54CD0AF3"/>
    <w:rsid w:val="54CF4C90"/>
    <w:rsid w:val="54D06C3C"/>
    <w:rsid w:val="54F33424"/>
    <w:rsid w:val="54F8611A"/>
    <w:rsid w:val="552705DC"/>
    <w:rsid w:val="5534385C"/>
    <w:rsid w:val="556A2E90"/>
    <w:rsid w:val="558B61F0"/>
    <w:rsid w:val="55BE0EDC"/>
    <w:rsid w:val="55C93441"/>
    <w:rsid w:val="55D67D14"/>
    <w:rsid w:val="55E4027B"/>
    <w:rsid w:val="55FB6951"/>
    <w:rsid w:val="561527D7"/>
    <w:rsid w:val="561C07FC"/>
    <w:rsid w:val="562D7071"/>
    <w:rsid w:val="562E469D"/>
    <w:rsid w:val="56340AB1"/>
    <w:rsid w:val="56591F76"/>
    <w:rsid w:val="567F61F6"/>
    <w:rsid w:val="56883384"/>
    <w:rsid w:val="56A619D5"/>
    <w:rsid w:val="56AF2733"/>
    <w:rsid w:val="56B04A5E"/>
    <w:rsid w:val="56B36C60"/>
    <w:rsid w:val="56FF545E"/>
    <w:rsid w:val="57086CA3"/>
    <w:rsid w:val="572029DB"/>
    <w:rsid w:val="57381947"/>
    <w:rsid w:val="57652E73"/>
    <w:rsid w:val="5771144E"/>
    <w:rsid w:val="578A4020"/>
    <w:rsid w:val="57904CBB"/>
    <w:rsid w:val="579E6F86"/>
    <w:rsid w:val="57BB1DA1"/>
    <w:rsid w:val="57C04106"/>
    <w:rsid w:val="582708F3"/>
    <w:rsid w:val="582B03E3"/>
    <w:rsid w:val="58366D88"/>
    <w:rsid w:val="58387191"/>
    <w:rsid w:val="584019EC"/>
    <w:rsid w:val="58477D46"/>
    <w:rsid w:val="5895585D"/>
    <w:rsid w:val="58A71E3F"/>
    <w:rsid w:val="58AB10BB"/>
    <w:rsid w:val="58C64DC4"/>
    <w:rsid w:val="591827BF"/>
    <w:rsid w:val="591C5F7E"/>
    <w:rsid w:val="591F071D"/>
    <w:rsid w:val="598558D1"/>
    <w:rsid w:val="599E6821"/>
    <w:rsid w:val="59AF345A"/>
    <w:rsid w:val="59C51F02"/>
    <w:rsid w:val="59CD0471"/>
    <w:rsid w:val="59CE69F1"/>
    <w:rsid w:val="59D4413A"/>
    <w:rsid w:val="59F14D15"/>
    <w:rsid w:val="5A1E534D"/>
    <w:rsid w:val="5A2D3CE3"/>
    <w:rsid w:val="5A2D6806"/>
    <w:rsid w:val="5A353DA9"/>
    <w:rsid w:val="5A3A63D7"/>
    <w:rsid w:val="5A4C35B2"/>
    <w:rsid w:val="5A55656C"/>
    <w:rsid w:val="5A7B2E87"/>
    <w:rsid w:val="5A8913F1"/>
    <w:rsid w:val="5A935EA4"/>
    <w:rsid w:val="5A9D30EE"/>
    <w:rsid w:val="5AA94798"/>
    <w:rsid w:val="5AAB1F33"/>
    <w:rsid w:val="5ADA399D"/>
    <w:rsid w:val="5ADC00B1"/>
    <w:rsid w:val="5AF145B2"/>
    <w:rsid w:val="5B07748F"/>
    <w:rsid w:val="5B13623B"/>
    <w:rsid w:val="5B1A473F"/>
    <w:rsid w:val="5B4672E2"/>
    <w:rsid w:val="5B715ABC"/>
    <w:rsid w:val="5BA54009"/>
    <w:rsid w:val="5BEF1728"/>
    <w:rsid w:val="5BF2528B"/>
    <w:rsid w:val="5C043425"/>
    <w:rsid w:val="5C0E2485"/>
    <w:rsid w:val="5C292E8C"/>
    <w:rsid w:val="5C297092"/>
    <w:rsid w:val="5C385172"/>
    <w:rsid w:val="5C3C2D24"/>
    <w:rsid w:val="5C4E28E0"/>
    <w:rsid w:val="5C566963"/>
    <w:rsid w:val="5C761E49"/>
    <w:rsid w:val="5C793092"/>
    <w:rsid w:val="5C9B540C"/>
    <w:rsid w:val="5CBE3E9A"/>
    <w:rsid w:val="5CD9495E"/>
    <w:rsid w:val="5CDF463E"/>
    <w:rsid w:val="5D066D29"/>
    <w:rsid w:val="5D131FA9"/>
    <w:rsid w:val="5D2536B0"/>
    <w:rsid w:val="5D551A5E"/>
    <w:rsid w:val="5D5D078B"/>
    <w:rsid w:val="5D600B2F"/>
    <w:rsid w:val="5D700B87"/>
    <w:rsid w:val="5D7161CA"/>
    <w:rsid w:val="5D754FD6"/>
    <w:rsid w:val="5D864FFF"/>
    <w:rsid w:val="5DD24E5D"/>
    <w:rsid w:val="5DD24F88"/>
    <w:rsid w:val="5DF521A8"/>
    <w:rsid w:val="5DFE3EA4"/>
    <w:rsid w:val="5E060750"/>
    <w:rsid w:val="5E2514AC"/>
    <w:rsid w:val="5E457A89"/>
    <w:rsid w:val="5E9465B6"/>
    <w:rsid w:val="5E9617C3"/>
    <w:rsid w:val="5E976C88"/>
    <w:rsid w:val="5EA37AEC"/>
    <w:rsid w:val="5EB80621"/>
    <w:rsid w:val="5ECB223B"/>
    <w:rsid w:val="5ECF0C14"/>
    <w:rsid w:val="5ED65EE3"/>
    <w:rsid w:val="5EDA66BF"/>
    <w:rsid w:val="5EE82449"/>
    <w:rsid w:val="5EE96902"/>
    <w:rsid w:val="5EF11557"/>
    <w:rsid w:val="5EF84D97"/>
    <w:rsid w:val="5F115F4D"/>
    <w:rsid w:val="5F1A6323"/>
    <w:rsid w:val="5F1D65AC"/>
    <w:rsid w:val="5F3A715E"/>
    <w:rsid w:val="5F4C2626"/>
    <w:rsid w:val="5F661D01"/>
    <w:rsid w:val="5F772160"/>
    <w:rsid w:val="5F790979"/>
    <w:rsid w:val="5F8E3EFD"/>
    <w:rsid w:val="5F990328"/>
    <w:rsid w:val="5FA12D39"/>
    <w:rsid w:val="5FAB1E0A"/>
    <w:rsid w:val="5FE5356E"/>
    <w:rsid w:val="5FF34951"/>
    <w:rsid w:val="5FF67529"/>
    <w:rsid w:val="600E6E8E"/>
    <w:rsid w:val="601301D0"/>
    <w:rsid w:val="60132DE4"/>
    <w:rsid w:val="603139EB"/>
    <w:rsid w:val="605618C6"/>
    <w:rsid w:val="608B5A6C"/>
    <w:rsid w:val="608F0083"/>
    <w:rsid w:val="6094289E"/>
    <w:rsid w:val="60C767CF"/>
    <w:rsid w:val="610F7765"/>
    <w:rsid w:val="611539DF"/>
    <w:rsid w:val="614242D3"/>
    <w:rsid w:val="61613A5E"/>
    <w:rsid w:val="617D2FC8"/>
    <w:rsid w:val="618579E7"/>
    <w:rsid w:val="618D5C6B"/>
    <w:rsid w:val="61B431F8"/>
    <w:rsid w:val="61BB2CA7"/>
    <w:rsid w:val="61C13B66"/>
    <w:rsid w:val="61C3343B"/>
    <w:rsid w:val="61C54741"/>
    <w:rsid w:val="61F5613D"/>
    <w:rsid w:val="620862B1"/>
    <w:rsid w:val="620C2D35"/>
    <w:rsid w:val="62144B45"/>
    <w:rsid w:val="62165C60"/>
    <w:rsid w:val="6229697B"/>
    <w:rsid w:val="622A34BA"/>
    <w:rsid w:val="62390C3F"/>
    <w:rsid w:val="623A1909"/>
    <w:rsid w:val="623B79FC"/>
    <w:rsid w:val="62467BC8"/>
    <w:rsid w:val="627125A9"/>
    <w:rsid w:val="627B0DB9"/>
    <w:rsid w:val="628158B6"/>
    <w:rsid w:val="62994613"/>
    <w:rsid w:val="62A74353"/>
    <w:rsid w:val="62BA5091"/>
    <w:rsid w:val="62C956E7"/>
    <w:rsid w:val="62D45EE4"/>
    <w:rsid w:val="62D613AF"/>
    <w:rsid w:val="62DD3835"/>
    <w:rsid w:val="62E573E1"/>
    <w:rsid w:val="63107C02"/>
    <w:rsid w:val="633873AA"/>
    <w:rsid w:val="63483AFA"/>
    <w:rsid w:val="634B27D5"/>
    <w:rsid w:val="63520AC9"/>
    <w:rsid w:val="63534C3B"/>
    <w:rsid w:val="63541245"/>
    <w:rsid w:val="63604804"/>
    <w:rsid w:val="63683D1F"/>
    <w:rsid w:val="636B397A"/>
    <w:rsid w:val="63743C6C"/>
    <w:rsid w:val="638900D7"/>
    <w:rsid w:val="639332E1"/>
    <w:rsid w:val="639A3647"/>
    <w:rsid w:val="63B958D9"/>
    <w:rsid w:val="63C464CF"/>
    <w:rsid w:val="63D13F6B"/>
    <w:rsid w:val="64025D70"/>
    <w:rsid w:val="64065823"/>
    <w:rsid w:val="64080555"/>
    <w:rsid w:val="645955C3"/>
    <w:rsid w:val="645D0112"/>
    <w:rsid w:val="648F468F"/>
    <w:rsid w:val="64A0197C"/>
    <w:rsid w:val="64A26AA5"/>
    <w:rsid w:val="64B61EA2"/>
    <w:rsid w:val="64C523D5"/>
    <w:rsid w:val="65076D15"/>
    <w:rsid w:val="650B7202"/>
    <w:rsid w:val="6511055D"/>
    <w:rsid w:val="65130B16"/>
    <w:rsid w:val="653A31DA"/>
    <w:rsid w:val="657131AE"/>
    <w:rsid w:val="658C4E92"/>
    <w:rsid w:val="65AE7F5E"/>
    <w:rsid w:val="65BF7EAD"/>
    <w:rsid w:val="65CB4E3A"/>
    <w:rsid w:val="65D463E1"/>
    <w:rsid w:val="65E87914"/>
    <w:rsid w:val="65F00576"/>
    <w:rsid w:val="661B212F"/>
    <w:rsid w:val="66261A6A"/>
    <w:rsid w:val="66320C06"/>
    <w:rsid w:val="66540B05"/>
    <w:rsid w:val="667E2026"/>
    <w:rsid w:val="668313EA"/>
    <w:rsid w:val="66A82BFF"/>
    <w:rsid w:val="66E67E3C"/>
    <w:rsid w:val="66EC21C9"/>
    <w:rsid w:val="66F80101"/>
    <w:rsid w:val="67246185"/>
    <w:rsid w:val="677E0D69"/>
    <w:rsid w:val="67A607BC"/>
    <w:rsid w:val="67B3068B"/>
    <w:rsid w:val="67B82787"/>
    <w:rsid w:val="67CC4524"/>
    <w:rsid w:val="67D06F86"/>
    <w:rsid w:val="67D31EFE"/>
    <w:rsid w:val="67D7308B"/>
    <w:rsid w:val="67DD7EDC"/>
    <w:rsid w:val="67E91354"/>
    <w:rsid w:val="68192EAC"/>
    <w:rsid w:val="682C6727"/>
    <w:rsid w:val="682D5AB2"/>
    <w:rsid w:val="68324E76"/>
    <w:rsid w:val="68385D5C"/>
    <w:rsid w:val="683F57E5"/>
    <w:rsid w:val="6852392E"/>
    <w:rsid w:val="685E2B7B"/>
    <w:rsid w:val="68692862"/>
    <w:rsid w:val="68725BBA"/>
    <w:rsid w:val="68BC30D0"/>
    <w:rsid w:val="68CD2F3D"/>
    <w:rsid w:val="68DB3010"/>
    <w:rsid w:val="68DC1286"/>
    <w:rsid w:val="68E07E48"/>
    <w:rsid w:val="68E32AC1"/>
    <w:rsid w:val="68EC14C9"/>
    <w:rsid w:val="68FA6F65"/>
    <w:rsid w:val="690327A0"/>
    <w:rsid w:val="692D445E"/>
    <w:rsid w:val="69316083"/>
    <w:rsid w:val="69390486"/>
    <w:rsid w:val="694503FF"/>
    <w:rsid w:val="695D77FA"/>
    <w:rsid w:val="697808D1"/>
    <w:rsid w:val="697B0A9F"/>
    <w:rsid w:val="69A04061"/>
    <w:rsid w:val="69C93C15"/>
    <w:rsid w:val="69E41D3B"/>
    <w:rsid w:val="69E471EE"/>
    <w:rsid w:val="69F65B9F"/>
    <w:rsid w:val="6A20055A"/>
    <w:rsid w:val="6A4A0C9C"/>
    <w:rsid w:val="6A556392"/>
    <w:rsid w:val="6A6E23B2"/>
    <w:rsid w:val="6A6F1B44"/>
    <w:rsid w:val="6A704735"/>
    <w:rsid w:val="6A8A6F6C"/>
    <w:rsid w:val="6A9E67F3"/>
    <w:rsid w:val="6A9F34D0"/>
    <w:rsid w:val="6AAB0F10"/>
    <w:rsid w:val="6AB33672"/>
    <w:rsid w:val="6AC83870"/>
    <w:rsid w:val="6AF44665"/>
    <w:rsid w:val="6AFA59F3"/>
    <w:rsid w:val="6B180598"/>
    <w:rsid w:val="6B2667E8"/>
    <w:rsid w:val="6B286A04"/>
    <w:rsid w:val="6B364C7D"/>
    <w:rsid w:val="6B3B6437"/>
    <w:rsid w:val="6B7B2FD8"/>
    <w:rsid w:val="6BB81476"/>
    <w:rsid w:val="6BBE0489"/>
    <w:rsid w:val="6BE272A9"/>
    <w:rsid w:val="6BF47465"/>
    <w:rsid w:val="6C382C77"/>
    <w:rsid w:val="6C4C6F65"/>
    <w:rsid w:val="6C510069"/>
    <w:rsid w:val="6C621AA2"/>
    <w:rsid w:val="6C68355C"/>
    <w:rsid w:val="6C8C72D3"/>
    <w:rsid w:val="6C9B5B88"/>
    <w:rsid w:val="6CB1450D"/>
    <w:rsid w:val="6CC77C03"/>
    <w:rsid w:val="6CCE5994"/>
    <w:rsid w:val="6CCE7EA7"/>
    <w:rsid w:val="6CE03618"/>
    <w:rsid w:val="6CF11293"/>
    <w:rsid w:val="6D25144D"/>
    <w:rsid w:val="6D2D5AFA"/>
    <w:rsid w:val="6D673814"/>
    <w:rsid w:val="6D6A6148"/>
    <w:rsid w:val="6D7433A7"/>
    <w:rsid w:val="6D763A57"/>
    <w:rsid w:val="6D7A376E"/>
    <w:rsid w:val="6D842652"/>
    <w:rsid w:val="6D8B4A51"/>
    <w:rsid w:val="6DB225B5"/>
    <w:rsid w:val="6DD01491"/>
    <w:rsid w:val="6DDA4C8E"/>
    <w:rsid w:val="6DF36E56"/>
    <w:rsid w:val="6DF57528"/>
    <w:rsid w:val="6E113780"/>
    <w:rsid w:val="6E191184"/>
    <w:rsid w:val="6E2814D5"/>
    <w:rsid w:val="6E4C1DAD"/>
    <w:rsid w:val="6E5673E4"/>
    <w:rsid w:val="6E7543A7"/>
    <w:rsid w:val="6E7855AD"/>
    <w:rsid w:val="6E7F11A2"/>
    <w:rsid w:val="6E82467D"/>
    <w:rsid w:val="6ECA4FAC"/>
    <w:rsid w:val="6ED91271"/>
    <w:rsid w:val="6EE74A40"/>
    <w:rsid w:val="6F106F06"/>
    <w:rsid w:val="6F173054"/>
    <w:rsid w:val="6F2871E0"/>
    <w:rsid w:val="6F3A4CB1"/>
    <w:rsid w:val="6F976945"/>
    <w:rsid w:val="6FE70C3C"/>
    <w:rsid w:val="6FF84BF7"/>
    <w:rsid w:val="706D238E"/>
    <w:rsid w:val="707149AA"/>
    <w:rsid w:val="707B656D"/>
    <w:rsid w:val="708F7E61"/>
    <w:rsid w:val="70923350"/>
    <w:rsid w:val="70A15996"/>
    <w:rsid w:val="70B12A19"/>
    <w:rsid w:val="710A087F"/>
    <w:rsid w:val="711B3EE9"/>
    <w:rsid w:val="71377656"/>
    <w:rsid w:val="713C4FB8"/>
    <w:rsid w:val="714066F7"/>
    <w:rsid w:val="714302FA"/>
    <w:rsid w:val="716B31A7"/>
    <w:rsid w:val="717935D0"/>
    <w:rsid w:val="718D136F"/>
    <w:rsid w:val="71915D10"/>
    <w:rsid w:val="719B631C"/>
    <w:rsid w:val="71CA2673"/>
    <w:rsid w:val="71D0319F"/>
    <w:rsid w:val="71D376CA"/>
    <w:rsid w:val="71E9650B"/>
    <w:rsid w:val="71F31B1A"/>
    <w:rsid w:val="722241AD"/>
    <w:rsid w:val="7229313A"/>
    <w:rsid w:val="723E4785"/>
    <w:rsid w:val="72504394"/>
    <w:rsid w:val="72606D06"/>
    <w:rsid w:val="72646574"/>
    <w:rsid w:val="727D29A3"/>
    <w:rsid w:val="727E0E37"/>
    <w:rsid w:val="727F75AC"/>
    <w:rsid w:val="7286790C"/>
    <w:rsid w:val="729D3AAD"/>
    <w:rsid w:val="72A04E76"/>
    <w:rsid w:val="72B15531"/>
    <w:rsid w:val="72BF37AA"/>
    <w:rsid w:val="72BF6E20"/>
    <w:rsid w:val="72C2560E"/>
    <w:rsid w:val="72C44058"/>
    <w:rsid w:val="72C65C3F"/>
    <w:rsid w:val="72E41463"/>
    <w:rsid w:val="72E80B31"/>
    <w:rsid w:val="73005B71"/>
    <w:rsid w:val="73030A88"/>
    <w:rsid w:val="731909EC"/>
    <w:rsid w:val="732D71AD"/>
    <w:rsid w:val="73320420"/>
    <w:rsid w:val="73331EF0"/>
    <w:rsid w:val="733777E5"/>
    <w:rsid w:val="73495665"/>
    <w:rsid w:val="7352461E"/>
    <w:rsid w:val="736507F6"/>
    <w:rsid w:val="737E34AD"/>
    <w:rsid w:val="73B477A6"/>
    <w:rsid w:val="73E4202A"/>
    <w:rsid w:val="74026044"/>
    <w:rsid w:val="740617BB"/>
    <w:rsid w:val="741861E9"/>
    <w:rsid w:val="7425342D"/>
    <w:rsid w:val="74281823"/>
    <w:rsid w:val="74366772"/>
    <w:rsid w:val="743E4BA3"/>
    <w:rsid w:val="7447614D"/>
    <w:rsid w:val="746C5BB4"/>
    <w:rsid w:val="74822CE1"/>
    <w:rsid w:val="74872815"/>
    <w:rsid w:val="749D5D6D"/>
    <w:rsid w:val="74D55507"/>
    <w:rsid w:val="74D70BCA"/>
    <w:rsid w:val="74EE6F9F"/>
    <w:rsid w:val="74F040EF"/>
    <w:rsid w:val="74F17146"/>
    <w:rsid w:val="750759A8"/>
    <w:rsid w:val="75220020"/>
    <w:rsid w:val="75335036"/>
    <w:rsid w:val="75501031"/>
    <w:rsid w:val="75823F56"/>
    <w:rsid w:val="759446C6"/>
    <w:rsid w:val="75A760AB"/>
    <w:rsid w:val="75C74B1C"/>
    <w:rsid w:val="75DB0C84"/>
    <w:rsid w:val="75E7046B"/>
    <w:rsid w:val="75F36E92"/>
    <w:rsid w:val="76041BD9"/>
    <w:rsid w:val="760B21E5"/>
    <w:rsid w:val="760C3105"/>
    <w:rsid w:val="761F01EE"/>
    <w:rsid w:val="762C571C"/>
    <w:rsid w:val="762D5B9B"/>
    <w:rsid w:val="76472434"/>
    <w:rsid w:val="765116F7"/>
    <w:rsid w:val="76854AAC"/>
    <w:rsid w:val="76857BC9"/>
    <w:rsid w:val="76880357"/>
    <w:rsid w:val="768F7938"/>
    <w:rsid w:val="76A65207"/>
    <w:rsid w:val="76AE6010"/>
    <w:rsid w:val="76C27D0D"/>
    <w:rsid w:val="76E738E9"/>
    <w:rsid w:val="770E0AD4"/>
    <w:rsid w:val="77100A78"/>
    <w:rsid w:val="7712171B"/>
    <w:rsid w:val="771A2405"/>
    <w:rsid w:val="77243FAA"/>
    <w:rsid w:val="772A02AD"/>
    <w:rsid w:val="773D17AA"/>
    <w:rsid w:val="7751222D"/>
    <w:rsid w:val="77644BCF"/>
    <w:rsid w:val="777204E3"/>
    <w:rsid w:val="77756F07"/>
    <w:rsid w:val="77B0775C"/>
    <w:rsid w:val="77EE0F80"/>
    <w:rsid w:val="77F11A4A"/>
    <w:rsid w:val="785F7A5B"/>
    <w:rsid w:val="786C7F30"/>
    <w:rsid w:val="78802D91"/>
    <w:rsid w:val="789F29A9"/>
    <w:rsid w:val="78C25DA2"/>
    <w:rsid w:val="78C54BAD"/>
    <w:rsid w:val="78D12489"/>
    <w:rsid w:val="78DB7CA4"/>
    <w:rsid w:val="78F32400"/>
    <w:rsid w:val="791C0FC9"/>
    <w:rsid w:val="7932146E"/>
    <w:rsid w:val="79425135"/>
    <w:rsid w:val="794C28E1"/>
    <w:rsid w:val="796F735D"/>
    <w:rsid w:val="797846B3"/>
    <w:rsid w:val="797E6A67"/>
    <w:rsid w:val="797F0283"/>
    <w:rsid w:val="79C21DD2"/>
    <w:rsid w:val="79C43D9C"/>
    <w:rsid w:val="79D12015"/>
    <w:rsid w:val="79D54D2F"/>
    <w:rsid w:val="79E00195"/>
    <w:rsid w:val="79E67179"/>
    <w:rsid w:val="79F80294"/>
    <w:rsid w:val="7A473EED"/>
    <w:rsid w:val="7A480529"/>
    <w:rsid w:val="7A5D0830"/>
    <w:rsid w:val="7A8B5B68"/>
    <w:rsid w:val="7A990981"/>
    <w:rsid w:val="7A9B1512"/>
    <w:rsid w:val="7AB77EE8"/>
    <w:rsid w:val="7AC36A5F"/>
    <w:rsid w:val="7ACD3B1B"/>
    <w:rsid w:val="7AE0590B"/>
    <w:rsid w:val="7AFC748F"/>
    <w:rsid w:val="7B3D3E06"/>
    <w:rsid w:val="7B425B3D"/>
    <w:rsid w:val="7B443D8C"/>
    <w:rsid w:val="7B4D7639"/>
    <w:rsid w:val="7B5A600C"/>
    <w:rsid w:val="7B5F21FF"/>
    <w:rsid w:val="7B6F7D80"/>
    <w:rsid w:val="7B8D5C55"/>
    <w:rsid w:val="7BA67BFD"/>
    <w:rsid w:val="7BCE2CB0"/>
    <w:rsid w:val="7BE349AD"/>
    <w:rsid w:val="7C127F82"/>
    <w:rsid w:val="7C4371ED"/>
    <w:rsid w:val="7C442F1A"/>
    <w:rsid w:val="7C705135"/>
    <w:rsid w:val="7C797D8B"/>
    <w:rsid w:val="7CB9530A"/>
    <w:rsid w:val="7CBD1F92"/>
    <w:rsid w:val="7CE93414"/>
    <w:rsid w:val="7CF335E6"/>
    <w:rsid w:val="7D03384C"/>
    <w:rsid w:val="7D0B583E"/>
    <w:rsid w:val="7D3F20B7"/>
    <w:rsid w:val="7D697E7F"/>
    <w:rsid w:val="7D6F3CF1"/>
    <w:rsid w:val="7D7635FF"/>
    <w:rsid w:val="7D787377"/>
    <w:rsid w:val="7D8E3EDB"/>
    <w:rsid w:val="7DAB14FB"/>
    <w:rsid w:val="7DD363F0"/>
    <w:rsid w:val="7E1E2578"/>
    <w:rsid w:val="7E2723D6"/>
    <w:rsid w:val="7E4B2BCA"/>
    <w:rsid w:val="7E5971A9"/>
    <w:rsid w:val="7E665422"/>
    <w:rsid w:val="7E684D49"/>
    <w:rsid w:val="7E6A4B0F"/>
    <w:rsid w:val="7E7565F7"/>
    <w:rsid w:val="7E7A6445"/>
    <w:rsid w:val="7E7D52FA"/>
    <w:rsid w:val="7EA321D2"/>
    <w:rsid w:val="7ED54355"/>
    <w:rsid w:val="7F0A57D3"/>
    <w:rsid w:val="7F1163CD"/>
    <w:rsid w:val="7F365FF7"/>
    <w:rsid w:val="7F4E1F44"/>
    <w:rsid w:val="7F6F26B6"/>
    <w:rsid w:val="7F9D53EE"/>
    <w:rsid w:val="7FA515D7"/>
    <w:rsid w:val="7FAA0B7B"/>
    <w:rsid w:val="7FB66726"/>
    <w:rsid w:val="7FC23BD6"/>
    <w:rsid w:val="7FEA77A0"/>
    <w:rsid w:val="7FF133CD"/>
    <w:rsid w:val="7FFB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outlineLvl w:val="0"/>
    </w:pPr>
    <w:rPr>
      <w:rFonts w:hint="eastAsia" w:ascii="宋体" w:hAnsi="宋体" w:eastAsia="宋体"/>
      <w:b/>
      <w:bCs/>
      <w:kern w:val="44"/>
      <w:sz w:val="48"/>
      <w:szCs w:val="4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qFormat/>
    <w:uiPriority w:val="0"/>
  </w:style>
  <w:style w:type="paragraph" w:styleId="4">
    <w:name w:val="endnote text"/>
    <w:basedOn w:val="1"/>
    <w:semiHidden/>
    <w:unhideWhenUsed/>
    <w:qFormat/>
    <w:uiPriority w:val="99"/>
    <w:pPr>
      <w:snapToGrid w:val="0"/>
    </w:p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6"/>
    <w:semiHidden/>
    <w:unhideWhenUsed/>
    <w:qFormat/>
    <w:uiPriority w:val="99"/>
    <w:rPr>
      <w:b/>
      <w:bCs/>
    </w:rPr>
  </w:style>
  <w:style w:type="character" w:styleId="10">
    <w:name w:val="line number"/>
    <w:basedOn w:val="9"/>
    <w:semiHidden/>
    <w:unhideWhenUsed/>
    <w:qFormat/>
    <w:uiPriority w:val="99"/>
  </w:style>
  <w:style w:type="character" w:styleId="11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styleId="12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批注文字 字符"/>
    <w:basedOn w:val="9"/>
    <w:link w:val="3"/>
    <w:qFormat/>
    <w:uiPriority w:val="0"/>
    <w:rPr>
      <w:rFonts w:cs="Times New Roman"/>
      <w:kern w:val="0"/>
      <w:sz w:val="24"/>
      <w:szCs w:val="24"/>
    </w:rPr>
  </w:style>
  <w:style w:type="character" w:customStyle="1" w:styleId="16">
    <w:name w:val="批注主题 字符"/>
    <w:basedOn w:val="15"/>
    <w:link w:val="7"/>
    <w:semiHidden/>
    <w:qFormat/>
    <w:uiPriority w:val="99"/>
    <w:rPr>
      <w:rFonts w:cs="Times New Roman"/>
      <w:b/>
      <w:bCs/>
      <w:kern w:val="0"/>
      <w:sz w:val="24"/>
      <w:szCs w:val="24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character" w:customStyle="1" w:styleId="18">
    <w:name w:val="fontstyle01"/>
    <w:basedOn w:val="9"/>
    <w:qFormat/>
    <w:uiPriority w:val="0"/>
    <w:rPr>
      <w:rFonts w:ascii="Gulliver-Bold" w:hAnsi="Gulliver-Bold" w:eastAsia="Gulliver-Bold" w:cs="Gulliver-Bold"/>
      <w:b/>
      <w:bCs/>
      <w:color w:val="000000"/>
      <w:sz w:val="16"/>
      <w:szCs w:val="16"/>
    </w:rPr>
  </w:style>
  <w:style w:type="character" w:customStyle="1" w:styleId="19">
    <w:name w:val="fontstyle21"/>
    <w:basedOn w:val="9"/>
    <w:qFormat/>
    <w:uiPriority w:val="0"/>
    <w:rPr>
      <w:rFonts w:ascii="AdvOT46dcae81 + fb" w:hAnsi="AdvOT46dcae81 + fb" w:eastAsia="AdvOT46dcae81 + fb" w:cs="AdvOT46dcae81 + fb"/>
      <w:color w:val="231F20"/>
      <w:sz w:val="18"/>
      <w:szCs w:val="18"/>
    </w:rPr>
  </w:style>
  <w:style w:type="paragraph" w:customStyle="1" w:styleId="20">
    <w:name w:val="EndNote Bibliography"/>
    <w:basedOn w:val="1"/>
    <w:link w:val="21"/>
    <w:qFormat/>
    <w:uiPriority w:val="0"/>
    <w:pPr>
      <w:widowControl w:val="0"/>
      <w:jc w:val="both"/>
    </w:pPr>
    <w:rPr>
      <w:rFonts w:ascii="等线" w:hAnsi="等线" w:eastAsia="等线" w:cstheme="minorBidi"/>
      <w:kern w:val="2"/>
      <w:sz w:val="20"/>
      <w:szCs w:val="22"/>
    </w:rPr>
  </w:style>
  <w:style w:type="character" w:customStyle="1" w:styleId="21">
    <w:name w:val="EndNote Bibliography 字符"/>
    <w:basedOn w:val="9"/>
    <w:link w:val="20"/>
    <w:qFormat/>
    <w:uiPriority w:val="0"/>
    <w:rPr>
      <w:rFonts w:ascii="等线" w:hAnsi="等线" w:eastAsia="等线" w:cstheme="minorBid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6AAE7-9C73-4DAC-A5A3-0B8D35ED59B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5</Pages>
  <Words>8044</Words>
  <Characters>48050</Characters>
  <Lines>399</Lines>
  <Paragraphs>112</Paragraphs>
  <TotalTime>731</TotalTime>
  <ScaleCrop>false</ScaleCrop>
  <LinksUpToDate>false</LinksUpToDate>
  <CharactersWithSpaces>55904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0:14:00Z</dcterms:created>
  <dc:creator>范 绿园</dc:creator>
  <cp:lastModifiedBy>苏博</cp:lastModifiedBy>
  <dcterms:modified xsi:type="dcterms:W3CDTF">2022-09-23T09:19:27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4B96BFB37BA40F08F361C1239B2A7B0</vt:lpwstr>
  </property>
  <property fmtid="{D5CDD505-2E9C-101B-9397-08002B2CF9AE}" pid="4" name="GrammarlyDocumentId">
    <vt:lpwstr>6f3a25a96658a70dd1bdac29f793ee301bc336ec6529e46419fb85f8f27d6dcf</vt:lpwstr>
  </property>
</Properties>
</file>